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C7542" w14:textId="77777777" w:rsidR="000E20FB" w:rsidRPr="002C64DF" w:rsidRDefault="000E20FB" w:rsidP="000E20FB">
      <w:pPr>
        <w:pStyle w:val="NormalWeb"/>
        <w:spacing w:line="276" w:lineRule="auto"/>
        <w:rPr>
          <w:b/>
          <w:bCs/>
          <w:sz w:val="32"/>
          <w:szCs w:val="32"/>
        </w:rPr>
      </w:pPr>
      <w:r w:rsidRPr="002C64DF">
        <w:rPr>
          <w:b/>
          <w:bCs/>
          <w:sz w:val="32"/>
          <w:szCs w:val="32"/>
        </w:rPr>
        <w:t>Supplementary Information for</w:t>
      </w:r>
    </w:p>
    <w:p w14:paraId="35AB11EF" w14:textId="77777777" w:rsidR="000E20FB" w:rsidRPr="00753C05" w:rsidRDefault="000E20FB" w:rsidP="000E20FB">
      <w:pPr>
        <w:pStyle w:val="NormalWeb"/>
        <w:spacing w:line="276" w:lineRule="auto"/>
        <w:rPr>
          <w:b/>
          <w:bCs/>
        </w:rPr>
      </w:pPr>
      <w:r w:rsidRPr="00753C05">
        <w:rPr>
          <w:b/>
          <w:bCs/>
        </w:rPr>
        <w:t xml:space="preserve"> </w:t>
      </w:r>
    </w:p>
    <w:p w14:paraId="52D66777" w14:textId="5D9C98AA" w:rsidR="000E20FB" w:rsidRDefault="000E20FB" w:rsidP="000E20FB">
      <w:pPr>
        <w:pStyle w:val="NormalWeb"/>
        <w:spacing w:line="276" w:lineRule="auto"/>
      </w:pPr>
      <w:r w:rsidRPr="000E20FB">
        <w:t xml:space="preserve">Marine Sentinels Using eDNA to Track </w:t>
      </w:r>
      <w:proofErr w:type="spellStart"/>
      <w:r w:rsidRPr="000E20FB">
        <w:rPr>
          <w:i/>
          <w:iCs/>
        </w:rPr>
        <w:t>Physalia</w:t>
      </w:r>
      <w:proofErr w:type="spellEnd"/>
      <w:r w:rsidRPr="000E20FB">
        <w:t xml:space="preserve"> sp. in the Gulf of Thailand</w:t>
      </w:r>
    </w:p>
    <w:p w14:paraId="22A4040F" w14:textId="77777777" w:rsidR="000E20FB" w:rsidRPr="002C64DF" w:rsidRDefault="000E20FB" w:rsidP="000E20FB">
      <w:pPr>
        <w:pStyle w:val="NormalWeb"/>
        <w:spacing w:line="276" w:lineRule="auto"/>
      </w:pPr>
    </w:p>
    <w:p w14:paraId="064C1461" w14:textId="77777777" w:rsidR="000E20FB" w:rsidRPr="002C64DF" w:rsidRDefault="000E20FB" w:rsidP="000E20FB">
      <w:pPr>
        <w:pStyle w:val="NormalWeb"/>
        <w:spacing w:line="276" w:lineRule="auto"/>
      </w:pPr>
      <w:proofErr w:type="spellStart"/>
      <w:r w:rsidRPr="002C64DF">
        <w:t>Thanaporn</w:t>
      </w:r>
      <w:proofErr w:type="spellEnd"/>
      <w:r w:rsidRPr="002C64DF">
        <w:t xml:space="preserve"> </w:t>
      </w:r>
      <w:proofErr w:type="spellStart"/>
      <w:r w:rsidRPr="002C64DF">
        <w:t>Suebsuya</w:t>
      </w:r>
      <w:proofErr w:type="spellEnd"/>
      <w:r w:rsidRPr="002C64DF">
        <w:rPr>
          <w:position w:val="8"/>
          <w:vertAlign w:val="superscript"/>
        </w:rPr>
        <w:t>1</w:t>
      </w:r>
      <w:r w:rsidRPr="002C64DF">
        <w:t xml:space="preserve">, Panagiotis </w:t>
      </w:r>
      <w:proofErr w:type="spellStart"/>
      <w:r w:rsidRPr="002C64DF">
        <w:t>Madesis</w:t>
      </w:r>
      <w:proofErr w:type="spellEnd"/>
      <w:r w:rsidRPr="002C64DF">
        <w:rPr>
          <w:position w:val="8"/>
          <w:vertAlign w:val="superscript"/>
        </w:rPr>
        <w:t>2,3</w:t>
      </w:r>
      <w:r w:rsidRPr="002C64DF">
        <w:t xml:space="preserve">, </w:t>
      </w:r>
      <w:proofErr w:type="spellStart"/>
      <w:r w:rsidRPr="002C64DF">
        <w:t>Chatmongkon</w:t>
      </w:r>
      <w:proofErr w:type="spellEnd"/>
      <w:r w:rsidRPr="002C64DF">
        <w:t xml:space="preserve"> </w:t>
      </w:r>
      <w:proofErr w:type="spellStart"/>
      <w:r w:rsidRPr="002C64DF">
        <w:t>Suwannapoom</w:t>
      </w:r>
      <w:proofErr w:type="spellEnd"/>
      <w:r w:rsidRPr="002C64DF">
        <w:rPr>
          <w:position w:val="8"/>
          <w:vertAlign w:val="superscript"/>
        </w:rPr>
        <w:t>4</w:t>
      </w:r>
      <w:r w:rsidRPr="002C64DF">
        <w:rPr>
          <w:position w:val="8"/>
        </w:rPr>
        <w:t xml:space="preserve"> </w:t>
      </w:r>
      <w:r w:rsidRPr="002C64DF">
        <w:t xml:space="preserve">and Maslin </w:t>
      </w:r>
      <w:proofErr w:type="spellStart"/>
      <w:r w:rsidRPr="002C64DF">
        <w:t>Osathanunkul</w:t>
      </w:r>
      <w:proofErr w:type="spellEnd"/>
      <w:r w:rsidRPr="002C64DF">
        <w:rPr>
          <w:position w:val="8"/>
          <w:vertAlign w:val="superscript"/>
        </w:rPr>
        <w:t>1*</w:t>
      </w:r>
      <w:r w:rsidRPr="002C64DF">
        <w:rPr>
          <w:position w:val="8"/>
        </w:rPr>
        <w:t xml:space="preserve"> </w:t>
      </w:r>
    </w:p>
    <w:p w14:paraId="2FB6800A" w14:textId="77777777" w:rsidR="000E20FB" w:rsidRPr="002C64DF" w:rsidRDefault="000E20FB" w:rsidP="000E20FB">
      <w:pPr>
        <w:pStyle w:val="NormalWeb"/>
        <w:spacing w:line="276" w:lineRule="auto"/>
      </w:pPr>
      <w:r w:rsidRPr="002C64DF">
        <w:rPr>
          <w:position w:val="8"/>
          <w:vertAlign w:val="superscript"/>
        </w:rPr>
        <w:t>1</w:t>
      </w:r>
      <w:r w:rsidRPr="002C64DF">
        <w:rPr>
          <w:position w:val="8"/>
        </w:rPr>
        <w:t xml:space="preserve"> </w:t>
      </w:r>
      <w:r w:rsidRPr="002C64DF">
        <w:t>Department of Biology, Faculty of Science, Chiang Mai University, Chiang Mai, Thailand</w:t>
      </w:r>
      <w:r w:rsidRPr="002C64DF">
        <w:br/>
      </w:r>
      <w:r w:rsidRPr="002C64DF">
        <w:rPr>
          <w:position w:val="8"/>
          <w:vertAlign w:val="superscript"/>
        </w:rPr>
        <w:t xml:space="preserve">2 </w:t>
      </w:r>
      <w:r w:rsidRPr="002C64DF">
        <w:t>Institute of Applied Biosciences, Centre for Research &amp; Technology Hellas (CERTH), Thessaloniki, Greece</w:t>
      </w:r>
      <w:r w:rsidRPr="002C64DF">
        <w:br/>
      </w:r>
      <w:r w:rsidRPr="002C64DF">
        <w:rPr>
          <w:position w:val="8"/>
          <w:vertAlign w:val="superscript"/>
        </w:rPr>
        <w:t xml:space="preserve">3 </w:t>
      </w:r>
      <w:r w:rsidRPr="002C64DF">
        <w:t>Laboratory of Molecular Biology of Plants, Department of Agriculture, Crop Production and Rural Environment, University of Thessaly, Volos, Magnesia, Greece</w:t>
      </w:r>
      <w:r w:rsidRPr="002C64DF">
        <w:br/>
      </w:r>
      <w:r w:rsidRPr="002C64DF">
        <w:rPr>
          <w:position w:val="8"/>
          <w:vertAlign w:val="superscript"/>
        </w:rPr>
        <w:t xml:space="preserve">4 </w:t>
      </w:r>
      <w:r w:rsidRPr="002C64DF">
        <w:t xml:space="preserve">School of Agriculture and Natural Resources, University of </w:t>
      </w:r>
      <w:proofErr w:type="spellStart"/>
      <w:r w:rsidRPr="002C64DF">
        <w:t>Phayao</w:t>
      </w:r>
      <w:proofErr w:type="spellEnd"/>
      <w:r w:rsidRPr="002C64DF">
        <w:t xml:space="preserve">, Muang District, </w:t>
      </w:r>
      <w:proofErr w:type="spellStart"/>
      <w:r w:rsidRPr="002C64DF">
        <w:t>Phayao</w:t>
      </w:r>
      <w:proofErr w:type="spellEnd"/>
      <w:r w:rsidRPr="002C64DF">
        <w:t xml:space="preserve">, Thailand </w:t>
      </w:r>
    </w:p>
    <w:p w14:paraId="0C4AC930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3C49E60E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26B411E4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77684E4F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16C233B0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0F4A714E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58E71E3B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7DE3472E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010876CB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79476370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28F7350B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4D878349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22287FFC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75B7E606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4CD3B608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5B1F2AE4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</w:p>
    <w:p w14:paraId="2DE6F404" w14:textId="54878F1F" w:rsidR="000E20FB" w:rsidRPr="00DD468E" w:rsidRDefault="00293F6B" w:rsidP="000E20FB">
      <w:pPr>
        <w:pStyle w:val="NormalWeb"/>
        <w:spacing w:before="0" w:beforeAutospacing="0" w:after="0" w:afterAutospacing="0" w:line="360" w:lineRule="auto"/>
        <w:jc w:val="both"/>
        <w:rPr>
          <w:rFonts w:cs="Angsana New"/>
          <w:color w:val="000000" w:themeColor="text1"/>
          <w:szCs w:val="30"/>
        </w:rPr>
      </w:pPr>
      <w:r w:rsidRPr="00DD468E">
        <w:rPr>
          <w:b/>
          <w:bCs/>
          <w:color w:val="000000" w:themeColor="text1"/>
        </w:rPr>
        <w:lastRenderedPageBreak/>
        <w:t>S</w:t>
      </w:r>
      <w:r w:rsidR="00B01703" w:rsidRPr="00DD468E">
        <w:rPr>
          <w:b/>
          <w:bCs/>
          <w:color w:val="000000" w:themeColor="text1"/>
        </w:rPr>
        <w:t>3</w:t>
      </w:r>
      <w:r w:rsidRPr="00DD468E">
        <w:rPr>
          <w:b/>
          <w:bCs/>
          <w:color w:val="000000" w:themeColor="text1"/>
        </w:rPr>
        <w:t xml:space="preserve"> </w:t>
      </w:r>
      <w:r w:rsidR="000E20FB" w:rsidRPr="00DD468E">
        <w:rPr>
          <w:b/>
          <w:bCs/>
          <w:color w:val="000000" w:themeColor="text1"/>
        </w:rPr>
        <w:t xml:space="preserve">Table. </w:t>
      </w:r>
      <w:r w:rsidR="00B01703" w:rsidRPr="00DD468E">
        <w:rPr>
          <w:b/>
          <w:bCs/>
          <w:color w:val="000000" w:themeColor="text1"/>
        </w:rPr>
        <w:t xml:space="preserve">qPCR results for each sampled site, where </w:t>
      </w:r>
      <w:proofErr w:type="spellStart"/>
      <w:r w:rsidR="00B01703" w:rsidRPr="00DD468E">
        <w:rPr>
          <w:b/>
          <w:bCs/>
          <w:color w:val="000000" w:themeColor="text1"/>
        </w:rPr>
        <w:t>Cq</w:t>
      </w:r>
      <w:proofErr w:type="spellEnd"/>
      <w:r w:rsidR="00B01703" w:rsidRPr="00DD468E">
        <w:rPr>
          <w:b/>
          <w:bCs/>
          <w:color w:val="000000" w:themeColor="text1"/>
        </w:rPr>
        <w:t xml:space="preserve"> refers to the quantification cycle.</w:t>
      </w:r>
      <w:r w:rsidR="00B01703" w:rsidRPr="00DD468E">
        <w:rPr>
          <w:color w:val="000000" w:themeColor="text1"/>
        </w:rPr>
        <w:t xml:space="preserve"> For qPCR results, there are three categories: Positive (+), below the limit of quantification </w:t>
      </w:r>
      <w:r w:rsidR="00B01703" w:rsidRPr="00DD468E">
        <w:rPr>
          <w:color w:val="000000" w:themeColor="text1"/>
        </w:rPr>
        <w:br/>
        <w:t>(</w:t>
      </w:r>
      <w:proofErr w:type="spellStart"/>
      <w:r w:rsidR="00B01703" w:rsidRPr="00DD468E">
        <w:rPr>
          <w:color w:val="000000" w:themeColor="text1"/>
        </w:rPr>
        <w:t>bq</w:t>
      </w:r>
      <w:proofErr w:type="spellEnd"/>
      <w:r w:rsidR="00B01703" w:rsidRPr="00DD468E">
        <w:rPr>
          <w:color w:val="000000" w:themeColor="text1"/>
        </w:rPr>
        <w:t xml:space="preserve">: </w:t>
      </w:r>
      <w:proofErr w:type="spellStart"/>
      <w:r w:rsidR="00B01703" w:rsidRPr="00DD468E">
        <w:rPr>
          <w:color w:val="000000" w:themeColor="text1"/>
        </w:rPr>
        <w:t>Cq</w:t>
      </w:r>
      <w:proofErr w:type="spellEnd"/>
      <w:r w:rsidR="00B01703" w:rsidRPr="00DD468E">
        <w:rPr>
          <w:color w:val="000000" w:themeColor="text1"/>
        </w:rPr>
        <w:t xml:space="preserve"> = 37.93-44.99) and non-detect (</w:t>
      </w:r>
      <w:proofErr w:type="spellStart"/>
      <w:r w:rsidR="00B01703" w:rsidRPr="00DD468E">
        <w:rPr>
          <w:color w:val="000000" w:themeColor="text1"/>
        </w:rPr>
        <w:t>nd</w:t>
      </w:r>
      <w:proofErr w:type="spellEnd"/>
      <w:r w:rsidR="00B01703" w:rsidRPr="00DD468E">
        <w:rPr>
          <w:color w:val="000000" w:themeColor="text1"/>
        </w:rPr>
        <w:t xml:space="preserve">: </w:t>
      </w:r>
      <w:proofErr w:type="spellStart"/>
      <w:r w:rsidR="00B01703" w:rsidRPr="00DD468E">
        <w:rPr>
          <w:color w:val="000000" w:themeColor="text1"/>
        </w:rPr>
        <w:t>Cq</w:t>
      </w:r>
      <w:proofErr w:type="spellEnd"/>
      <w:r w:rsidR="00B01703" w:rsidRPr="00DD468E">
        <w:rPr>
          <w:color w:val="000000" w:themeColor="text1"/>
        </w:rPr>
        <w:t xml:space="preserve"> ≥ 45 or No amplification). In positive qPCR results, eDNA concentration is expressed in copies/</w:t>
      </w:r>
      <w:proofErr w:type="spellStart"/>
      <w:r w:rsidR="00B01703" w:rsidRPr="00DD468E">
        <w:rPr>
          <w:color w:val="000000" w:themeColor="text1"/>
        </w:rPr>
        <w:t>mL.</w:t>
      </w:r>
      <w:proofErr w:type="spellEnd"/>
      <w:r w:rsidR="00B01703" w:rsidRPr="00DD468E">
        <w:rPr>
          <w:color w:val="000000" w:themeColor="text1"/>
        </w:rPr>
        <w:t xml:space="preserve"> </w:t>
      </w:r>
      <w:r w:rsidR="00B01703" w:rsidRPr="00DD468E">
        <w:rPr>
          <w:rFonts w:cs="Angsana New"/>
          <w:color w:val="000000" w:themeColor="text1"/>
          <w:szCs w:val="30"/>
        </w:rPr>
        <w:t xml:space="preserve">The reported average </w:t>
      </w:r>
      <w:proofErr w:type="spellStart"/>
      <w:r w:rsidR="00B01703" w:rsidRPr="00DD468E">
        <w:rPr>
          <w:rFonts w:cs="Angsana New"/>
          <w:color w:val="000000" w:themeColor="text1"/>
          <w:szCs w:val="30"/>
        </w:rPr>
        <w:t>Cq</w:t>
      </w:r>
      <w:proofErr w:type="spellEnd"/>
      <w:r w:rsidR="00B01703" w:rsidRPr="00DD468E">
        <w:rPr>
          <w:rFonts w:cs="Angsana New"/>
          <w:color w:val="000000" w:themeColor="text1"/>
          <w:szCs w:val="30"/>
        </w:rPr>
        <w:t xml:space="preserve"> value represents the mean </w:t>
      </w:r>
      <w:proofErr w:type="spellStart"/>
      <w:r w:rsidR="00B01703" w:rsidRPr="00DD468E">
        <w:rPr>
          <w:rFonts w:cs="Angsana New"/>
          <w:color w:val="000000" w:themeColor="text1"/>
          <w:szCs w:val="30"/>
        </w:rPr>
        <w:t>Cq</w:t>
      </w:r>
      <w:proofErr w:type="spellEnd"/>
      <w:r w:rsidR="00B01703" w:rsidRPr="00DD468E">
        <w:rPr>
          <w:rFonts w:cs="Angsana New"/>
          <w:color w:val="000000" w:themeColor="text1"/>
          <w:szCs w:val="30"/>
        </w:rPr>
        <w:t xml:space="preserve"> across biological replicates A, B, and C.</w:t>
      </w:r>
    </w:p>
    <w:p w14:paraId="102BFF3E" w14:textId="77777777" w:rsidR="000E20FB" w:rsidRPr="00490AD7" w:rsidRDefault="000E20FB" w:rsidP="000E20FB">
      <w:pPr>
        <w:pStyle w:val="NormalWeb"/>
        <w:spacing w:before="0" w:beforeAutospacing="0" w:after="0" w:afterAutospacing="0" w:line="360" w:lineRule="auto"/>
        <w:jc w:val="both"/>
      </w:pP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1519"/>
        <w:gridCol w:w="857"/>
        <w:gridCol w:w="857"/>
        <w:gridCol w:w="857"/>
        <w:gridCol w:w="979"/>
        <w:gridCol w:w="993"/>
        <w:gridCol w:w="1134"/>
        <w:gridCol w:w="1984"/>
      </w:tblGrid>
      <w:tr w:rsidR="00E10159" w:rsidRPr="00E10159" w14:paraId="59F679F0" w14:textId="77777777" w:rsidTr="00A02033">
        <w:trPr>
          <w:trHeight w:val="311"/>
        </w:trPr>
        <w:tc>
          <w:tcPr>
            <w:tcW w:w="1163" w:type="dxa"/>
            <w:vMerge w:val="restart"/>
            <w:shd w:val="clear" w:color="auto" w:fill="E7E6E6" w:themeFill="background2"/>
            <w:noWrap/>
            <w:vAlign w:val="center"/>
          </w:tcPr>
          <w:p w14:paraId="15F33B3F" w14:textId="659678C9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ampled sites ID</w:t>
            </w:r>
          </w:p>
        </w:tc>
        <w:tc>
          <w:tcPr>
            <w:tcW w:w="1519" w:type="dxa"/>
            <w:vMerge w:val="restart"/>
            <w:shd w:val="clear" w:color="auto" w:fill="E7E6E6" w:themeFill="background2"/>
            <w:vAlign w:val="center"/>
          </w:tcPr>
          <w:p w14:paraId="2F34AE0A" w14:textId="3B124B57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rovinces</w:t>
            </w:r>
          </w:p>
        </w:tc>
        <w:tc>
          <w:tcPr>
            <w:tcW w:w="3550" w:type="dxa"/>
            <w:gridSpan w:val="4"/>
            <w:shd w:val="clear" w:color="auto" w:fill="E7E6E6" w:themeFill="background2"/>
          </w:tcPr>
          <w:p w14:paraId="5B5687FC" w14:textId="2FA897F6" w:rsidR="00D3224B" w:rsidRPr="00E10159" w:rsidRDefault="00D3224B" w:rsidP="00D3224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q</w:t>
            </w:r>
            <w:proofErr w:type="spellEnd"/>
            <w:r w:rsidR="00A02033" w:rsidRPr="00E101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average</w:t>
            </w:r>
          </w:p>
        </w:tc>
        <w:tc>
          <w:tcPr>
            <w:tcW w:w="993" w:type="dxa"/>
            <w:vMerge w:val="restart"/>
            <w:shd w:val="clear" w:color="auto" w:fill="E7E6E6" w:themeFill="background2"/>
            <w:vAlign w:val="center"/>
          </w:tcPr>
          <w:p w14:paraId="21ABB8CC" w14:textId="7CB55301" w:rsidR="00D3224B" w:rsidRPr="00E10159" w:rsidRDefault="00A02033" w:rsidP="004760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101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qPCR results</w:t>
            </w:r>
            <w:r w:rsidRPr="00E101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14:paraId="53DD3350" w14:textId="1846A498" w:rsidR="00D3224B" w:rsidRPr="00E10159" w:rsidRDefault="00A02033" w:rsidP="004760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NA detection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  <w:noWrap/>
            <w:vAlign w:val="center"/>
          </w:tcPr>
          <w:p w14:paraId="68066FA8" w14:textId="56249F90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DNA concentration</w:t>
            </w:r>
            <w:r w:rsidRPr="00E101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 xml:space="preserve"> </w:t>
            </w:r>
            <w:r w:rsidRPr="00E101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copies/mL)</w:t>
            </w:r>
          </w:p>
        </w:tc>
      </w:tr>
      <w:tr w:rsidR="00E10159" w:rsidRPr="00E10159" w14:paraId="61E5D3C5" w14:textId="77777777" w:rsidTr="00A02033">
        <w:trPr>
          <w:trHeight w:val="311"/>
        </w:trPr>
        <w:tc>
          <w:tcPr>
            <w:tcW w:w="1163" w:type="dxa"/>
            <w:vMerge/>
            <w:shd w:val="clear" w:color="auto" w:fill="E7E6E6" w:themeFill="background2"/>
            <w:noWrap/>
            <w:vAlign w:val="center"/>
          </w:tcPr>
          <w:p w14:paraId="02EBB370" w14:textId="49734121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19" w:type="dxa"/>
            <w:vMerge/>
            <w:shd w:val="clear" w:color="auto" w:fill="E7E6E6" w:themeFill="background2"/>
            <w:vAlign w:val="center"/>
          </w:tcPr>
          <w:p w14:paraId="274F6EDC" w14:textId="4416D5BB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</w:pPr>
          </w:p>
        </w:tc>
        <w:tc>
          <w:tcPr>
            <w:tcW w:w="857" w:type="dxa"/>
            <w:shd w:val="clear" w:color="auto" w:fill="E7E6E6" w:themeFill="background2"/>
          </w:tcPr>
          <w:p w14:paraId="6C30ECC2" w14:textId="23019695" w:rsidR="00D3224B" w:rsidRPr="00E10159" w:rsidRDefault="00A02033" w:rsidP="00476087">
            <w:pPr>
              <w:jc w:val="center"/>
              <w:rPr>
                <w:rFonts w:ascii="Times New Roman" w:hAnsi="Times New Roman" w:cs="Angsana New"/>
                <w:b/>
                <w:bCs/>
                <w:color w:val="000000" w:themeColor="text1"/>
                <w:sz w:val="20"/>
                <w:szCs w:val="25"/>
                <w:lang w:val="en-US"/>
              </w:rPr>
            </w:pPr>
            <w:r w:rsidRPr="00E10159">
              <w:rPr>
                <w:rFonts w:ascii="Times New Roman" w:hAnsi="Times New Roman" w:cs="Angsana New"/>
                <w:b/>
                <w:bCs/>
                <w:color w:val="000000" w:themeColor="text1"/>
                <w:sz w:val="20"/>
                <w:szCs w:val="25"/>
                <w:lang w:val="en-US"/>
              </w:rPr>
              <w:t>A</w:t>
            </w:r>
          </w:p>
        </w:tc>
        <w:tc>
          <w:tcPr>
            <w:tcW w:w="857" w:type="dxa"/>
            <w:shd w:val="clear" w:color="auto" w:fill="E7E6E6" w:themeFill="background2"/>
          </w:tcPr>
          <w:p w14:paraId="5F760A60" w14:textId="055AD8A9" w:rsidR="00D3224B" w:rsidRPr="00E10159" w:rsidRDefault="00A02033" w:rsidP="004760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857" w:type="dxa"/>
            <w:shd w:val="clear" w:color="auto" w:fill="E7E6E6" w:themeFill="background2"/>
          </w:tcPr>
          <w:p w14:paraId="4666DB0F" w14:textId="2D5976F2" w:rsidR="00D3224B" w:rsidRPr="00E10159" w:rsidRDefault="00A02033" w:rsidP="004760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</w:p>
        </w:tc>
        <w:tc>
          <w:tcPr>
            <w:tcW w:w="979" w:type="dxa"/>
            <w:shd w:val="clear" w:color="auto" w:fill="E7E6E6" w:themeFill="background2"/>
            <w:vAlign w:val="center"/>
          </w:tcPr>
          <w:p w14:paraId="58E4897C" w14:textId="4FE3529F" w:rsidR="00D3224B" w:rsidRPr="00E10159" w:rsidRDefault="005F1014" w:rsidP="00476087">
            <w:pPr>
              <w:ind w:left="1440" w:hanging="144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eport</w:t>
            </w:r>
          </w:p>
        </w:tc>
        <w:tc>
          <w:tcPr>
            <w:tcW w:w="993" w:type="dxa"/>
            <w:vMerge/>
            <w:shd w:val="clear" w:color="auto" w:fill="E7E6E6" w:themeFill="background2"/>
            <w:vAlign w:val="center"/>
          </w:tcPr>
          <w:p w14:paraId="527B2CC4" w14:textId="5DE3E2AD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14:paraId="5A71496C" w14:textId="7C59E1FA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</w:pPr>
          </w:p>
        </w:tc>
        <w:tc>
          <w:tcPr>
            <w:tcW w:w="1984" w:type="dxa"/>
            <w:vMerge/>
            <w:shd w:val="clear" w:color="auto" w:fill="E7E6E6" w:themeFill="background2"/>
            <w:noWrap/>
            <w:vAlign w:val="center"/>
          </w:tcPr>
          <w:p w14:paraId="471A957E" w14:textId="06D93721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</w:pPr>
          </w:p>
        </w:tc>
      </w:tr>
      <w:tr w:rsidR="00E10159" w:rsidRPr="00E10159" w14:paraId="2D4D3395" w14:textId="77777777" w:rsidTr="00A02033">
        <w:trPr>
          <w:trHeight w:val="199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8FA13F8" w14:textId="77777777" w:rsidR="00D3224B" w:rsidRPr="00E10159" w:rsidRDefault="00D3224B" w:rsidP="0047608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B1</w:t>
            </w:r>
          </w:p>
        </w:tc>
        <w:tc>
          <w:tcPr>
            <w:tcW w:w="1519" w:type="dxa"/>
            <w:vMerge w:val="restart"/>
            <w:vAlign w:val="center"/>
          </w:tcPr>
          <w:p w14:paraId="3CDCDE0C" w14:textId="77777777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onburi</w:t>
            </w:r>
          </w:p>
        </w:tc>
        <w:tc>
          <w:tcPr>
            <w:tcW w:w="857" w:type="dxa"/>
          </w:tcPr>
          <w:p w14:paraId="5A0BFA33" w14:textId="5D56CAC0" w:rsidR="00D3224B" w:rsidRPr="00E10159" w:rsidRDefault="003D7DCE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127730F1" w14:textId="10EC3B92" w:rsidR="00D3224B" w:rsidRPr="00E10159" w:rsidRDefault="003D7DCE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.88</w:t>
            </w:r>
          </w:p>
        </w:tc>
        <w:tc>
          <w:tcPr>
            <w:tcW w:w="857" w:type="dxa"/>
          </w:tcPr>
          <w:p w14:paraId="49E5E31B" w14:textId="107C544D" w:rsidR="00D3224B" w:rsidRPr="00E10159" w:rsidRDefault="008D6DAA" w:rsidP="008D6D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18</w:t>
            </w:r>
          </w:p>
        </w:tc>
        <w:tc>
          <w:tcPr>
            <w:tcW w:w="979" w:type="dxa"/>
          </w:tcPr>
          <w:p w14:paraId="003F3ABF" w14:textId="72EEB014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.</w:t>
            </w: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14:paraId="14BD5056" w14:textId="77777777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DBFA765" w14:textId="77777777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84" w:type="dxa"/>
            <w:noWrap/>
            <w:vAlign w:val="center"/>
            <w:hideMark/>
          </w:tcPr>
          <w:p w14:paraId="7C859FB7" w14:textId="77777777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34</w:t>
            </w:r>
          </w:p>
        </w:tc>
      </w:tr>
      <w:tr w:rsidR="00E10159" w:rsidRPr="00E10159" w14:paraId="7BBFF7EA" w14:textId="77777777" w:rsidTr="00A02033">
        <w:trPr>
          <w:trHeight w:val="192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5C0979A" w14:textId="77777777" w:rsidR="00D3224B" w:rsidRPr="00E10159" w:rsidRDefault="00D3224B" w:rsidP="0047608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B2</w:t>
            </w:r>
          </w:p>
        </w:tc>
        <w:tc>
          <w:tcPr>
            <w:tcW w:w="1519" w:type="dxa"/>
            <w:vMerge/>
            <w:vAlign w:val="center"/>
          </w:tcPr>
          <w:p w14:paraId="48849276" w14:textId="77777777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0E9B87EB" w14:textId="129987C5" w:rsidR="00D3224B" w:rsidRPr="00E10159" w:rsidRDefault="003D7DCE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.14</w:t>
            </w:r>
          </w:p>
        </w:tc>
        <w:tc>
          <w:tcPr>
            <w:tcW w:w="857" w:type="dxa"/>
          </w:tcPr>
          <w:p w14:paraId="0B699D79" w14:textId="26FA50EF" w:rsidR="00D3224B" w:rsidRPr="00E10159" w:rsidRDefault="003D7DCE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0C54A9E1" w14:textId="5A7A64FC" w:rsidR="00D3224B" w:rsidRPr="00E10159" w:rsidRDefault="003D7DCE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.97</w:t>
            </w:r>
          </w:p>
        </w:tc>
        <w:tc>
          <w:tcPr>
            <w:tcW w:w="979" w:type="dxa"/>
          </w:tcPr>
          <w:p w14:paraId="20F39674" w14:textId="134655C2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3BDFB4F6" w14:textId="77777777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102E0C86" w14:textId="77777777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51A32B46" w14:textId="77777777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6087885F" w14:textId="77777777" w:rsidTr="00A02033">
        <w:trPr>
          <w:trHeight w:val="195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E96C3E5" w14:textId="77777777" w:rsidR="00D3224B" w:rsidRPr="00E10159" w:rsidRDefault="00D3224B" w:rsidP="0047608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B3</w:t>
            </w:r>
          </w:p>
        </w:tc>
        <w:tc>
          <w:tcPr>
            <w:tcW w:w="1519" w:type="dxa"/>
            <w:vMerge/>
            <w:vAlign w:val="center"/>
          </w:tcPr>
          <w:p w14:paraId="48E5F3A5" w14:textId="77777777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1ACEC661" w14:textId="4CF71E54" w:rsidR="00D3224B" w:rsidRPr="00E10159" w:rsidRDefault="003D7DCE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.80</w:t>
            </w:r>
          </w:p>
        </w:tc>
        <w:tc>
          <w:tcPr>
            <w:tcW w:w="857" w:type="dxa"/>
          </w:tcPr>
          <w:p w14:paraId="1C6212E1" w14:textId="3F53524F" w:rsidR="00D3224B" w:rsidRPr="00E10159" w:rsidRDefault="003D7DCE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857" w:type="dxa"/>
          </w:tcPr>
          <w:p w14:paraId="2453E831" w14:textId="7A8979B6" w:rsidR="00D3224B" w:rsidRPr="00E10159" w:rsidRDefault="003D7DCE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79" w:type="dxa"/>
          </w:tcPr>
          <w:p w14:paraId="38C0D769" w14:textId="2705CB45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5914A226" w14:textId="77777777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9D5ED4" w14:textId="77777777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3B4BA862" w14:textId="77777777" w:rsidR="00D3224B" w:rsidRPr="00E10159" w:rsidRDefault="00D3224B" w:rsidP="004760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72083EFA" w14:textId="77777777" w:rsidTr="00A02033">
        <w:trPr>
          <w:trHeight w:val="197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A879D5F" w14:textId="77777777" w:rsidR="003D7DCE" w:rsidRPr="00E10159" w:rsidRDefault="003D7DCE" w:rsidP="003D7DC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B4</w:t>
            </w:r>
          </w:p>
        </w:tc>
        <w:tc>
          <w:tcPr>
            <w:tcW w:w="1519" w:type="dxa"/>
            <w:vMerge/>
            <w:vAlign w:val="center"/>
          </w:tcPr>
          <w:p w14:paraId="4FAD1ED3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6F766963" w14:textId="2241D91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53</w:t>
            </w:r>
          </w:p>
        </w:tc>
        <w:tc>
          <w:tcPr>
            <w:tcW w:w="857" w:type="dxa"/>
            <w:vAlign w:val="center"/>
          </w:tcPr>
          <w:p w14:paraId="7C8E571D" w14:textId="5332179A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7B9D974A" w14:textId="43C05D64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37</w:t>
            </w:r>
          </w:p>
        </w:tc>
        <w:tc>
          <w:tcPr>
            <w:tcW w:w="979" w:type="dxa"/>
          </w:tcPr>
          <w:p w14:paraId="3F847246" w14:textId="41FF5646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.45</w:t>
            </w:r>
          </w:p>
        </w:tc>
        <w:tc>
          <w:tcPr>
            <w:tcW w:w="993" w:type="dxa"/>
          </w:tcPr>
          <w:p w14:paraId="5720B74D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q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1D24F6F1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2E223998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779E5721" w14:textId="77777777" w:rsidTr="00A02033">
        <w:trPr>
          <w:trHeight w:val="201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164F6F4" w14:textId="77777777" w:rsidR="003D7DCE" w:rsidRPr="00E10159" w:rsidRDefault="003D7DCE" w:rsidP="003D7DC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B5</w:t>
            </w:r>
          </w:p>
        </w:tc>
        <w:tc>
          <w:tcPr>
            <w:tcW w:w="1519" w:type="dxa"/>
            <w:vMerge/>
            <w:vAlign w:val="center"/>
          </w:tcPr>
          <w:p w14:paraId="5962CB7A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5CEA2CEF" w14:textId="101B94DD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5094539C" w14:textId="0D2A8DF9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14AADC2D" w14:textId="349538F6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3E24E32F" w14:textId="67C1E63F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282C5014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708C61D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36A51EE0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61B96FBF" w14:textId="77777777" w:rsidTr="00A02033">
        <w:trPr>
          <w:trHeight w:val="193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0819270" w14:textId="77777777" w:rsidR="003D7DCE" w:rsidRPr="00E10159" w:rsidRDefault="003D7DCE" w:rsidP="003D7DC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B6</w:t>
            </w:r>
          </w:p>
        </w:tc>
        <w:tc>
          <w:tcPr>
            <w:tcW w:w="1519" w:type="dxa"/>
            <w:vMerge/>
            <w:vAlign w:val="center"/>
          </w:tcPr>
          <w:p w14:paraId="55DB997E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63314DD8" w14:textId="5BB71559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0CF7955E" w14:textId="19BAEB53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57670FE2" w14:textId="32E28986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32</w:t>
            </w:r>
          </w:p>
        </w:tc>
        <w:tc>
          <w:tcPr>
            <w:tcW w:w="979" w:type="dxa"/>
          </w:tcPr>
          <w:p w14:paraId="649C6990" w14:textId="79CD634A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.32</w:t>
            </w:r>
          </w:p>
        </w:tc>
        <w:tc>
          <w:tcPr>
            <w:tcW w:w="993" w:type="dxa"/>
          </w:tcPr>
          <w:p w14:paraId="5F8A9DA4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3CE7EBB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84" w:type="dxa"/>
            <w:noWrap/>
            <w:vAlign w:val="center"/>
            <w:hideMark/>
          </w:tcPr>
          <w:p w14:paraId="03E0CA31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84</w:t>
            </w:r>
          </w:p>
        </w:tc>
      </w:tr>
      <w:tr w:rsidR="00E10159" w:rsidRPr="00E10159" w14:paraId="466457B1" w14:textId="77777777" w:rsidTr="00A02033">
        <w:trPr>
          <w:trHeight w:val="196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200EA33" w14:textId="77777777" w:rsidR="003D7DCE" w:rsidRPr="00E10159" w:rsidRDefault="003D7DCE" w:rsidP="003D7DC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B7</w:t>
            </w:r>
          </w:p>
        </w:tc>
        <w:tc>
          <w:tcPr>
            <w:tcW w:w="1519" w:type="dxa"/>
            <w:vMerge/>
            <w:vAlign w:val="center"/>
          </w:tcPr>
          <w:p w14:paraId="18256B04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6FEAE140" w14:textId="37C2A043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0E0FA556" w14:textId="408B083A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522BA765" w14:textId="30C7636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6E872CAD" w14:textId="27D930A3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52C9D9D7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24B6E3A6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17482947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0EABA3ED" w14:textId="77777777" w:rsidTr="00A02033">
        <w:trPr>
          <w:trHeight w:val="19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2850568" w14:textId="77777777" w:rsidR="003D7DCE" w:rsidRPr="00E10159" w:rsidRDefault="003D7DCE" w:rsidP="003D7DC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Y1</w:t>
            </w:r>
          </w:p>
        </w:tc>
        <w:tc>
          <w:tcPr>
            <w:tcW w:w="1519" w:type="dxa"/>
            <w:vMerge w:val="restart"/>
            <w:vAlign w:val="center"/>
          </w:tcPr>
          <w:p w14:paraId="142D3409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yong</w:t>
            </w:r>
          </w:p>
        </w:tc>
        <w:tc>
          <w:tcPr>
            <w:tcW w:w="857" w:type="dxa"/>
            <w:vAlign w:val="center"/>
          </w:tcPr>
          <w:p w14:paraId="718A0BCD" w14:textId="50ED3CA9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73</w:t>
            </w:r>
          </w:p>
        </w:tc>
        <w:tc>
          <w:tcPr>
            <w:tcW w:w="857" w:type="dxa"/>
            <w:vAlign w:val="center"/>
          </w:tcPr>
          <w:p w14:paraId="74EACBD2" w14:textId="436D9A4D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5</w:t>
            </w:r>
            <w:r w:rsidR="007812E1"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dxa"/>
            <w:vAlign w:val="center"/>
          </w:tcPr>
          <w:p w14:paraId="724229B7" w14:textId="151E50E3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56</w:t>
            </w:r>
          </w:p>
        </w:tc>
        <w:tc>
          <w:tcPr>
            <w:tcW w:w="979" w:type="dxa"/>
          </w:tcPr>
          <w:p w14:paraId="2531FB2A" w14:textId="6FC1A0C9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.53</w:t>
            </w:r>
          </w:p>
        </w:tc>
        <w:tc>
          <w:tcPr>
            <w:tcW w:w="993" w:type="dxa"/>
          </w:tcPr>
          <w:p w14:paraId="097D2F16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q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228414A5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4018B384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63ED1342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9BC6DD2" w14:textId="77777777" w:rsidR="003D7DCE" w:rsidRPr="00E10159" w:rsidRDefault="003D7DCE" w:rsidP="003D7DC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Y1.1</w:t>
            </w:r>
          </w:p>
        </w:tc>
        <w:tc>
          <w:tcPr>
            <w:tcW w:w="1519" w:type="dxa"/>
            <w:vMerge/>
            <w:vAlign w:val="center"/>
          </w:tcPr>
          <w:p w14:paraId="7CCE105D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3A33AC88" w14:textId="4711D37B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29841A3C" w14:textId="11EAE64F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9</w:t>
            </w:r>
          </w:p>
        </w:tc>
        <w:tc>
          <w:tcPr>
            <w:tcW w:w="857" w:type="dxa"/>
            <w:vAlign w:val="center"/>
          </w:tcPr>
          <w:p w14:paraId="1C1B8F16" w14:textId="7B922941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56</w:t>
            </w:r>
          </w:p>
        </w:tc>
        <w:tc>
          <w:tcPr>
            <w:tcW w:w="979" w:type="dxa"/>
          </w:tcPr>
          <w:p w14:paraId="0856C264" w14:textId="6F47447E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.83</w:t>
            </w:r>
          </w:p>
        </w:tc>
        <w:tc>
          <w:tcPr>
            <w:tcW w:w="993" w:type="dxa"/>
          </w:tcPr>
          <w:p w14:paraId="036C1A86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q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65422FE3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373413EC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4A605D47" w14:textId="77777777" w:rsidTr="00A02033">
        <w:trPr>
          <w:trHeight w:val="185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908B29B" w14:textId="77777777" w:rsidR="003D7DCE" w:rsidRPr="00E10159" w:rsidRDefault="003D7DCE" w:rsidP="003D7DC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Y1.2</w:t>
            </w:r>
          </w:p>
        </w:tc>
        <w:tc>
          <w:tcPr>
            <w:tcW w:w="1519" w:type="dxa"/>
            <w:vMerge/>
            <w:vAlign w:val="center"/>
          </w:tcPr>
          <w:p w14:paraId="7DB89FCC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1033EC2D" w14:textId="3145AA89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2</w:t>
            </w:r>
          </w:p>
        </w:tc>
        <w:tc>
          <w:tcPr>
            <w:tcW w:w="857" w:type="dxa"/>
            <w:vAlign w:val="center"/>
          </w:tcPr>
          <w:p w14:paraId="32EC264A" w14:textId="58AC106D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29</w:t>
            </w:r>
          </w:p>
        </w:tc>
        <w:tc>
          <w:tcPr>
            <w:tcW w:w="857" w:type="dxa"/>
            <w:vAlign w:val="center"/>
          </w:tcPr>
          <w:p w14:paraId="6B71B217" w14:textId="5BFF0A73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2ED75DDB" w14:textId="684CF5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.75</w:t>
            </w:r>
          </w:p>
        </w:tc>
        <w:tc>
          <w:tcPr>
            <w:tcW w:w="993" w:type="dxa"/>
          </w:tcPr>
          <w:p w14:paraId="17386112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q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68F0A017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723A872A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01835624" w14:textId="77777777" w:rsidTr="00A02033">
        <w:trPr>
          <w:trHeight w:val="20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DE752EB" w14:textId="77777777" w:rsidR="003D7DCE" w:rsidRPr="00E10159" w:rsidRDefault="003D7DCE" w:rsidP="003D7DC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Y2</w:t>
            </w:r>
          </w:p>
        </w:tc>
        <w:tc>
          <w:tcPr>
            <w:tcW w:w="1519" w:type="dxa"/>
            <w:vMerge/>
            <w:vAlign w:val="center"/>
          </w:tcPr>
          <w:p w14:paraId="5E64F150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76C080C9" w14:textId="2F1045B4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57</w:t>
            </w:r>
          </w:p>
        </w:tc>
        <w:tc>
          <w:tcPr>
            <w:tcW w:w="857" w:type="dxa"/>
            <w:vAlign w:val="center"/>
          </w:tcPr>
          <w:p w14:paraId="2B6EADD9" w14:textId="1E4ECEBA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77</w:t>
            </w:r>
          </w:p>
        </w:tc>
        <w:tc>
          <w:tcPr>
            <w:tcW w:w="857" w:type="dxa"/>
            <w:vAlign w:val="center"/>
          </w:tcPr>
          <w:p w14:paraId="79F04020" w14:textId="505D8239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15</w:t>
            </w:r>
          </w:p>
        </w:tc>
        <w:tc>
          <w:tcPr>
            <w:tcW w:w="979" w:type="dxa"/>
          </w:tcPr>
          <w:p w14:paraId="618A7249" w14:textId="03CA10B9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.67</w:t>
            </w:r>
          </w:p>
        </w:tc>
        <w:tc>
          <w:tcPr>
            <w:tcW w:w="993" w:type="dxa"/>
          </w:tcPr>
          <w:p w14:paraId="174F4DC3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866F340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84" w:type="dxa"/>
            <w:noWrap/>
            <w:vAlign w:val="center"/>
            <w:hideMark/>
          </w:tcPr>
          <w:p w14:paraId="008ECE0C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89</w:t>
            </w:r>
          </w:p>
        </w:tc>
      </w:tr>
      <w:tr w:rsidR="00E10159" w:rsidRPr="00E10159" w14:paraId="19D345D2" w14:textId="77777777" w:rsidTr="00A02033">
        <w:trPr>
          <w:trHeight w:val="190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68C43E6" w14:textId="77777777" w:rsidR="003D7DCE" w:rsidRPr="00E10159" w:rsidRDefault="003D7DCE" w:rsidP="003D7DC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Y3</w:t>
            </w:r>
          </w:p>
        </w:tc>
        <w:tc>
          <w:tcPr>
            <w:tcW w:w="1519" w:type="dxa"/>
            <w:vMerge/>
            <w:vAlign w:val="center"/>
          </w:tcPr>
          <w:p w14:paraId="6E15A2F5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3B68A62E" w14:textId="2E599794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68</w:t>
            </w:r>
          </w:p>
        </w:tc>
        <w:tc>
          <w:tcPr>
            <w:tcW w:w="857" w:type="dxa"/>
            <w:vAlign w:val="center"/>
          </w:tcPr>
          <w:p w14:paraId="197F4FCC" w14:textId="3E18DE8F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72796C3E" w14:textId="5B1EECF6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79" w:type="dxa"/>
          </w:tcPr>
          <w:p w14:paraId="4F197EBC" w14:textId="10D9114D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201FDFEB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1DE0A40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3E3BDE7D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7911773B" w14:textId="77777777" w:rsidTr="00A02033">
        <w:trPr>
          <w:trHeight w:val="193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92A3CB0" w14:textId="77777777" w:rsidR="003D7DCE" w:rsidRPr="00E10159" w:rsidRDefault="003D7DCE" w:rsidP="003D7DC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Y4</w:t>
            </w:r>
          </w:p>
        </w:tc>
        <w:tc>
          <w:tcPr>
            <w:tcW w:w="1519" w:type="dxa"/>
            <w:vMerge/>
            <w:vAlign w:val="center"/>
          </w:tcPr>
          <w:p w14:paraId="44671D01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1FD2FF10" w14:textId="32051E7B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5A80D73B" w14:textId="096F12E1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47</w:t>
            </w:r>
          </w:p>
        </w:tc>
        <w:tc>
          <w:tcPr>
            <w:tcW w:w="857" w:type="dxa"/>
            <w:vAlign w:val="center"/>
          </w:tcPr>
          <w:p w14:paraId="5C26F5B1" w14:textId="0533EC14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47</w:t>
            </w:r>
          </w:p>
        </w:tc>
        <w:tc>
          <w:tcPr>
            <w:tcW w:w="979" w:type="dxa"/>
          </w:tcPr>
          <w:p w14:paraId="42D08CE0" w14:textId="373A8C59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55B93B39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E21EF58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36E7E38D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347AA115" w14:textId="77777777" w:rsidTr="00A02033">
        <w:trPr>
          <w:trHeight w:val="206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E17F890" w14:textId="77777777" w:rsidR="003D7DCE" w:rsidRPr="00E10159" w:rsidRDefault="003D7DCE" w:rsidP="003D7DC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Y5</w:t>
            </w:r>
          </w:p>
        </w:tc>
        <w:tc>
          <w:tcPr>
            <w:tcW w:w="1519" w:type="dxa"/>
            <w:vMerge/>
            <w:vAlign w:val="center"/>
          </w:tcPr>
          <w:p w14:paraId="68A775F7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339B7902" w14:textId="33F4606E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21</w:t>
            </w:r>
          </w:p>
        </w:tc>
        <w:tc>
          <w:tcPr>
            <w:tcW w:w="857" w:type="dxa"/>
            <w:vAlign w:val="center"/>
          </w:tcPr>
          <w:p w14:paraId="428C9ACE" w14:textId="41243966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6</w:t>
            </w:r>
          </w:p>
        </w:tc>
        <w:tc>
          <w:tcPr>
            <w:tcW w:w="857" w:type="dxa"/>
            <w:vAlign w:val="center"/>
          </w:tcPr>
          <w:p w14:paraId="3AC98039" w14:textId="25BAC4F0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65</w:t>
            </w:r>
          </w:p>
        </w:tc>
        <w:tc>
          <w:tcPr>
            <w:tcW w:w="979" w:type="dxa"/>
          </w:tcPr>
          <w:p w14:paraId="7B6573C5" w14:textId="5DAC6C74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.93</w:t>
            </w:r>
          </w:p>
        </w:tc>
        <w:tc>
          <w:tcPr>
            <w:tcW w:w="993" w:type="dxa"/>
          </w:tcPr>
          <w:p w14:paraId="7E17541C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002A6A3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84" w:type="dxa"/>
            <w:noWrap/>
            <w:vAlign w:val="center"/>
            <w:hideMark/>
          </w:tcPr>
          <w:p w14:paraId="60BFADC7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352</w:t>
            </w:r>
          </w:p>
        </w:tc>
      </w:tr>
      <w:tr w:rsidR="00E10159" w:rsidRPr="00E10159" w14:paraId="57E98B83" w14:textId="77777777" w:rsidTr="00A02033">
        <w:trPr>
          <w:trHeight w:val="189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F826AC9" w14:textId="77777777" w:rsidR="003D7DCE" w:rsidRPr="00E10159" w:rsidRDefault="003D7DCE" w:rsidP="003D7DC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JT1</w:t>
            </w:r>
          </w:p>
        </w:tc>
        <w:tc>
          <w:tcPr>
            <w:tcW w:w="1519" w:type="dxa"/>
            <w:vMerge w:val="restart"/>
            <w:vAlign w:val="center"/>
          </w:tcPr>
          <w:p w14:paraId="294777CA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nthaburi</w:t>
            </w:r>
          </w:p>
        </w:tc>
        <w:tc>
          <w:tcPr>
            <w:tcW w:w="857" w:type="dxa"/>
            <w:vAlign w:val="center"/>
          </w:tcPr>
          <w:p w14:paraId="7795541A" w14:textId="03C41A3F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17</w:t>
            </w:r>
          </w:p>
        </w:tc>
        <w:tc>
          <w:tcPr>
            <w:tcW w:w="857" w:type="dxa"/>
            <w:vAlign w:val="center"/>
          </w:tcPr>
          <w:p w14:paraId="6E0A6283" w14:textId="152FA50D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091E8FED" w14:textId="5FDBA61C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35CB40E6" w14:textId="5F48DBA1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51857A17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A9A996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6FDBA22D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7B6C7B73" w14:textId="77777777" w:rsidTr="00A02033">
        <w:trPr>
          <w:trHeight w:val="201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59A0179" w14:textId="77777777" w:rsidR="003D7DCE" w:rsidRPr="00E10159" w:rsidRDefault="003D7DCE" w:rsidP="003D7DC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JT2</w:t>
            </w:r>
          </w:p>
        </w:tc>
        <w:tc>
          <w:tcPr>
            <w:tcW w:w="1519" w:type="dxa"/>
            <w:vMerge/>
            <w:vAlign w:val="center"/>
          </w:tcPr>
          <w:p w14:paraId="70375379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4167589B" w14:textId="08805778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7CCE6818" w14:textId="3EA83B29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0C11CA35" w14:textId="56F25FF2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69</w:t>
            </w:r>
          </w:p>
        </w:tc>
        <w:tc>
          <w:tcPr>
            <w:tcW w:w="979" w:type="dxa"/>
          </w:tcPr>
          <w:p w14:paraId="158A44F7" w14:textId="748421CE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748482E1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1A9DF910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39689016" w14:textId="77777777" w:rsidR="003D7DCE" w:rsidRPr="00E10159" w:rsidRDefault="003D7DCE" w:rsidP="003D7D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3FB07F05" w14:textId="77777777" w:rsidTr="00A02033">
        <w:trPr>
          <w:trHeight w:val="195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BC8D45B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1</w:t>
            </w:r>
          </w:p>
        </w:tc>
        <w:tc>
          <w:tcPr>
            <w:tcW w:w="1519" w:type="dxa"/>
            <w:vMerge w:val="restart"/>
            <w:vAlign w:val="center"/>
          </w:tcPr>
          <w:p w14:paraId="328757FD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t</w:t>
            </w:r>
          </w:p>
        </w:tc>
        <w:tc>
          <w:tcPr>
            <w:tcW w:w="857" w:type="dxa"/>
            <w:vAlign w:val="center"/>
          </w:tcPr>
          <w:p w14:paraId="1D25A34D" w14:textId="6D03A293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09</w:t>
            </w:r>
          </w:p>
        </w:tc>
        <w:tc>
          <w:tcPr>
            <w:tcW w:w="857" w:type="dxa"/>
            <w:vAlign w:val="center"/>
          </w:tcPr>
          <w:p w14:paraId="5CD90F59" w14:textId="3F80E128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5750209E" w14:textId="4E4A89D5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0D474FD8" w14:textId="21871C29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03CEB729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2C556162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6285BCFF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6782C6F9" w14:textId="77777777" w:rsidTr="00A02033">
        <w:trPr>
          <w:trHeight w:val="197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105AA5F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2</w:t>
            </w:r>
          </w:p>
        </w:tc>
        <w:tc>
          <w:tcPr>
            <w:tcW w:w="1519" w:type="dxa"/>
            <w:vMerge/>
            <w:vAlign w:val="center"/>
          </w:tcPr>
          <w:p w14:paraId="0165EA43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5925602D" w14:textId="1C96831A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31361E21" w14:textId="5530444D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7A750F3E" w14:textId="37B91F3B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3DD8C79C" w14:textId="3800316E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406E7926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692A8510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1F3FA3FC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3952F763" w14:textId="77777777" w:rsidTr="00A02033">
        <w:trPr>
          <w:trHeight w:val="201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F1822CA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3</w:t>
            </w:r>
          </w:p>
        </w:tc>
        <w:tc>
          <w:tcPr>
            <w:tcW w:w="1519" w:type="dxa"/>
            <w:vMerge/>
            <w:vAlign w:val="center"/>
          </w:tcPr>
          <w:p w14:paraId="7BFB5B2C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1053B71A" w14:textId="53EFEB6E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0A6C719A" w14:textId="3627C25D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00A74372" w14:textId="2E5836BD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74E5A53C" w14:textId="77D6A5E5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2900F18C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243F605A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2E602407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5195B043" w14:textId="77777777" w:rsidTr="00A02033">
        <w:trPr>
          <w:trHeight w:val="193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EE95872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5</w:t>
            </w:r>
          </w:p>
        </w:tc>
        <w:tc>
          <w:tcPr>
            <w:tcW w:w="1519" w:type="dxa"/>
            <w:vMerge/>
            <w:vAlign w:val="center"/>
          </w:tcPr>
          <w:p w14:paraId="18F2F232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1365CAD4" w14:textId="0938B90B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54ED1CC2" w14:textId="601FA04E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5F63E984" w14:textId="3855AADA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3B422767" w14:textId="2BD32CA1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73EE7FF1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1FAF457A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220915CA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0B028856" w14:textId="77777777" w:rsidTr="00A02033">
        <w:trPr>
          <w:trHeight w:val="196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697D7EC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5n</w:t>
            </w:r>
          </w:p>
        </w:tc>
        <w:tc>
          <w:tcPr>
            <w:tcW w:w="1519" w:type="dxa"/>
            <w:vMerge/>
            <w:vAlign w:val="center"/>
          </w:tcPr>
          <w:p w14:paraId="3A4373EB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29EE736A" w14:textId="288DD63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537A5E5B" w14:textId="645FC6C2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46</w:t>
            </w:r>
          </w:p>
        </w:tc>
        <w:tc>
          <w:tcPr>
            <w:tcW w:w="857" w:type="dxa"/>
            <w:vAlign w:val="center"/>
          </w:tcPr>
          <w:p w14:paraId="4D8979B6" w14:textId="4958E4F5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48C2C986" w14:textId="170247CE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73B9FAA2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0D11AB4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30FA3CFD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31B6E761" w14:textId="77777777" w:rsidTr="00A02033">
        <w:trPr>
          <w:trHeight w:val="198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B34F739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6</w:t>
            </w:r>
          </w:p>
        </w:tc>
        <w:tc>
          <w:tcPr>
            <w:tcW w:w="1519" w:type="dxa"/>
            <w:vMerge/>
            <w:vAlign w:val="center"/>
          </w:tcPr>
          <w:p w14:paraId="39FD3773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7A361A29" w14:textId="0B7EEAB0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6534B44C" w14:textId="1EFE2873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1181A540" w14:textId="17627455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4245066D" w14:textId="2E0F06B9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6D1460A8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1CCFDCC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noWrap/>
            <w:vAlign w:val="center"/>
            <w:hideMark/>
          </w:tcPr>
          <w:p w14:paraId="7031632F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2A78170A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</w:tcPr>
          <w:p w14:paraId="50D73DE4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6.5</w:t>
            </w:r>
          </w:p>
        </w:tc>
        <w:tc>
          <w:tcPr>
            <w:tcW w:w="1519" w:type="dxa"/>
            <w:vMerge/>
            <w:vAlign w:val="center"/>
          </w:tcPr>
          <w:p w14:paraId="6C6E42DF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119489D6" w14:textId="0CFC00BF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3836BF54" w14:textId="3AB5459A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542385DC" w14:textId="573BF0D9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5D084631" w14:textId="35AD4B03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2179B645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vAlign w:val="center"/>
          </w:tcPr>
          <w:p w14:paraId="55524131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9BE39E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4E0170F5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</w:tcPr>
          <w:p w14:paraId="5C18B106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B1</w:t>
            </w:r>
          </w:p>
        </w:tc>
        <w:tc>
          <w:tcPr>
            <w:tcW w:w="1519" w:type="dxa"/>
            <w:vMerge w:val="restart"/>
            <w:vAlign w:val="center"/>
          </w:tcPr>
          <w:p w14:paraId="3A4C1D94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hetchaburi</w:t>
            </w:r>
          </w:p>
        </w:tc>
        <w:tc>
          <w:tcPr>
            <w:tcW w:w="857" w:type="dxa"/>
            <w:vAlign w:val="center"/>
          </w:tcPr>
          <w:p w14:paraId="4DE271F0" w14:textId="601E9C5A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47872C49" w14:textId="11611A3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4C569F99" w14:textId="55376A93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15178DE9" w14:textId="71D3259B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43ABE0A3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vAlign w:val="center"/>
          </w:tcPr>
          <w:p w14:paraId="33D5A183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A1DF54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7F788538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</w:tcPr>
          <w:p w14:paraId="28573FDF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B2</w:t>
            </w:r>
          </w:p>
        </w:tc>
        <w:tc>
          <w:tcPr>
            <w:tcW w:w="1519" w:type="dxa"/>
            <w:vMerge/>
            <w:vAlign w:val="center"/>
          </w:tcPr>
          <w:p w14:paraId="363A11D3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5DAE6839" w14:textId="596B554F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32</w:t>
            </w:r>
          </w:p>
        </w:tc>
        <w:tc>
          <w:tcPr>
            <w:tcW w:w="857" w:type="dxa"/>
            <w:vAlign w:val="center"/>
          </w:tcPr>
          <w:p w14:paraId="41D75A6C" w14:textId="05B4B00A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4A82291D" w14:textId="7FD2182A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6CCA8DE3" w14:textId="323586D3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.32</w:t>
            </w:r>
          </w:p>
        </w:tc>
        <w:tc>
          <w:tcPr>
            <w:tcW w:w="993" w:type="dxa"/>
          </w:tcPr>
          <w:p w14:paraId="31B22D2F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q</w:t>
            </w:r>
            <w:proofErr w:type="spellEnd"/>
          </w:p>
        </w:tc>
        <w:tc>
          <w:tcPr>
            <w:tcW w:w="1134" w:type="dxa"/>
            <w:vAlign w:val="center"/>
          </w:tcPr>
          <w:p w14:paraId="1B7C3752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7631710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3D8B3619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</w:tcPr>
          <w:p w14:paraId="4D9BAF54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B3</w:t>
            </w:r>
          </w:p>
        </w:tc>
        <w:tc>
          <w:tcPr>
            <w:tcW w:w="1519" w:type="dxa"/>
            <w:vMerge/>
            <w:vAlign w:val="center"/>
          </w:tcPr>
          <w:p w14:paraId="68A1F843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094B6A75" w14:textId="5EC55416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9</w:t>
            </w:r>
            <w:r w:rsidR="007812E1"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dxa"/>
            <w:vAlign w:val="center"/>
          </w:tcPr>
          <w:p w14:paraId="1BAD003B" w14:textId="2F7965D3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19</w:t>
            </w:r>
          </w:p>
        </w:tc>
        <w:tc>
          <w:tcPr>
            <w:tcW w:w="857" w:type="dxa"/>
            <w:vAlign w:val="center"/>
          </w:tcPr>
          <w:p w14:paraId="2E1245FA" w14:textId="5F440D8B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43</w:t>
            </w:r>
          </w:p>
        </w:tc>
        <w:tc>
          <w:tcPr>
            <w:tcW w:w="979" w:type="dxa"/>
          </w:tcPr>
          <w:p w14:paraId="28BE1EDF" w14:textId="7E701CEA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.05</w:t>
            </w:r>
          </w:p>
        </w:tc>
        <w:tc>
          <w:tcPr>
            <w:tcW w:w="993" w:type="dxa"/>
          </w:tcPr>
          <w:p w14:paraId="20B32682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q</w:t>
            </w:r>
            <w:proofErr w:type="spellEnd"/>
          </w:p>
        </w:tc>
        <w:tc>
          <w:tcPr>
            <w:tcW w:w="1134" w:type="dxa"/>
            <w:vAlign w:val="center"/>
          </w:tcPr>
          <w:p w14:paraId="13D9065F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7D62662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3D9AA1E5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</w:tcPr>
          <w:p w14:paraId="20A73546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B3.55</w:t>
            </w:r>
          </w:p>
        </w:tc>
        <w:tc>
          <w:tcPr>
            <w:tcW w:w="1519" w:type="dxa"/>
            <w:vMerge/>
            <w:vAlign w:val="center"/>
          </w:tcPr>
          <w:p w14:paraId="49B39040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02CC87D3" w14:textId="50C868AF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71</w:t>
            </w:r>
          </w:p>
        </w:tc>
        <w:tc>
          <w:tcPr>
            <w:tcW w:w="857" w:type="dxa"/>
            <w:vAlign w:val="center"/>
          </w:tcPr>
          <w:p w14:paraId="17F7E275" w14:textId="3364DD96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99</w:t>
            </w:r>
          </w:p>
        </w:tc>
        <w:tc>
          <w:tcPr>
            <w:tcW w:w="857" w:type="dxa"/>
            <w:vAlign w:val="center"/>
          </w:tcPr>
          <w:p w14:paraId="18CFDF7C" w14:textId="3F959F6E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57</w:t>
            </w:r>
          </w:p>
        </w:tc>
        <w:tc>
          <w:tcPr>
            <w:tcW w:w="979" w:type="dxa"/>
          </w:tcPr>
          <w:p w14:paraId="08B1CE94" w14:textId="0E136329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.35</w:t>
            </w:r>
          </w:p>
        </w:tc>
        <w:tc>
          <w:tcPr>
            <w:tcW w:w="993" w:type="dxa"/>
          </w:tcPr>
          <w:p w14:paraId="284EC9C0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q</w:t>
            </w:r>
            <w:proofErr w:type="spellEnd"/>
          </w:p>
        </w:tc>
        <w:tc>
          <w:tcPr>
            <w:tcW w:w="1134" w:type="dxa"/>
            <w:vAlign w:val="center"/>
          </w:tcPr>
          <w:p w14:paraId="719E9740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C1D5D8C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16907C8D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</w:tcPr>
          <w:p w14:paraId="7041A687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CK1</w:t>
            </w:r>
          </w:p>
        </w:tc>
        <w:tc>
          <w:tcPr>
            <w:tcW w:w="1519" w:type="dxa"/>
            <w:vMerge w:val="restart"/>
            <w:vAlign w:val="center"/>
          </w:tcPr>
          <w:p w14:paraId="219E8F2B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rachuap </w:t>
            </w: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br/>
              <w:t>Khiri Khan</w:t>
            </w:r>
          </w:p>
        </w:tc>
        <w:tc>
          <w:tcPr>
            <w:tcW w:w="857" w:type="dxa"/>
            <w:vAlign w:val="center"/>
          </w:tcPr>
          <w:p w14:paraId="77AFE2A5" w14:textId="69C89FB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65DCF3A9" w14:textId="50A426EA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36</w:t>
            </w:r>
          </w:p>
        </w:tc>
        <w:tc>
          <w:tcPr>
            <w:tcW w:w="857" w:type="dxa"/>
            <w:vAlign w:val="center"/>
          </w:tcPr>
          <w:p w14:paraId="6D1B6FF4" w14:textId="4475CD61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37</w:t>
            </w:r>
          </w:p>
        </w:tc>
        <w:tc>
          <w:tcPr>
            <w:tcW w:w="979" w:type="dxa"/>
          </w:tcPr>
          <w:p w14:paraId="5AE71D7E" w14:textId="79BD4560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6F633F71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vAlign w:val="center"/>
          </w:tcPr>
          <w:p w14:paraId="4D85B5A1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95CAC4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46395E9B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</w:tcPr>
          <w:p w14:paraId="4006DB4E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CK2.5</w:t>
            </w:r>
          </w:p>
        </w:tc>
        <w:tc>
          <w:tcPr>
            <w:tcW w:w="1519" w:type="dxa"/>
            <w:vMerge/>
            <w:vAlign w:val="center"/>
          </w:tcPr>
          <w:p w14:paraId="62180E02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017AEB05" w14:textId="7654CB11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0CCB4DB6" w14:textId="2DFF3A4C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12E0B4AB" w14:textId="336C3779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4FDE584A" w14:textId="50A2DC0D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1FEDE880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vAlign w:val="center"/>
          </w:tcPr>
          <w:p w14:paraId="04FD3345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0A49D76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770E0579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</w:tcPr>
          <w:p w14:paraId="21EF36A1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CK4</w:t>
            </w:r>
          </w:p>
        </w:tc>
        <w:tc>
          <w:tcPr>
            <w:tcW w:w="1519" w:type="dxa"/>
            <w:vMerge/>
            <w:vAlign w:val="center"/>
          </w:tcPr>
          <w:p w14:paraId="710F8704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2DF9E2CE" w14:textId="5998E9D5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7BE9DBFA" w14:textId="5A4F782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2DAA43A0" w14:textId="35C15FF6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7BBB9E0F" w14:textId="517FC4B5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67AB9E28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vAlign w:val="center"/>
          </w:tcPr>
          <w:p w14:paraId="3DDF5659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C006ACD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66DDA090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</w:tcPr>
          <w:p w14:paraId="6FF4EC57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CK5.5</w:t>
            </w:r>
          </w:p>
        </w:tc>
        <w:tc>
          <w:tcPr>
            <w:tcW w:w="1519" w:type="dxa"/>
            <w:vMerge/>
            <w:vAlign w:val="center"/>
          </w:tcPr>
          <w:p w14:paraId="221BA956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29EC4DF4" w14:textId="568B3A81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4F5BF14E" w14:textId="36505469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12</w:t>
            </w:r>
          </w:p>
        </w:tc>
        <w:tc>
          <w:tcPr>
            <w:tcW w:w="857" w:type="dxa"/>
            <w:vAlign w:val="center"/>
          </w:tcPr>
          <w:p w14:paraId="75612D12" w14:textId="42C3090D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96</w:t>
            </w:r>
          </w:p>
        </w:tc>
        <w:tc>
          <w:tcPr>
            <w:tcW w:w="979" w:type="dxa"/>
          </w:tcPr>
          <w:p w14:paraId="1A3C1918" w14:textId="77F10BDE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0E9B60D3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vAlign w:val="center"/>
          </w:tcPr>
          <w:p w14:paraId="79DE2D7B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B83B5AD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074FE151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</w:tcPr>
          <w:p w14:paraId="5F6591AC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CK7</w:t>
            </w:r>
          </w:p>
        </w:tc>
        <w:tc>
          <w:tcPr>
            <w:tcW w:w="1519" w:type="dxa"/>
            <w:vMerge/>
            <w:vAlign w:val="center"/>
          </w:tcPr>
          <w:p w14:paraId="569259C3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21505877" w14:textId="4F3F0772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1A2BE1C4" w14:textId="400D8472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3C55E639" w14:textId="619ECFB2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73</w:t>
            </w:r>
          </w:p>
        </w:tc>
        <w:tc>
          <w:tcPr>
            <w:tcW w:w="979" w:type="dxa"/>
          </w:tcPr>
          <w:p w14:paraId="478A655B" w14:textId="2C0AFB42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235F33E5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vAlign w:val="center"/>
          </w:tcPr>
          <w:p w14:paraId="165697E2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30D7BB7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21DA40AA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</w:tcPr>
          <w:p w14:paraId="1E839EFE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P1</w:t>
            </w:r>
          </w:p>
        </w:tc>
        <w:tc>
          <w:tcPr>
            <w:tcW w:w="1519" w:type="dxa"/>
            <w:vMerge w:val="restart"/>
            <w:vAlign w:val="center"/>
          </w:tcPr>
          <w:p w14:paraId="3A774373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umphon</w:t>
            </w:r>
          </w:p>
        </w:tc>
        <w:tc>
          <w:tcPr>
            <w:tcW w:w="857" w:type="dxa"/>
            <w:vAlign w:val="center"/>
          </w:tcPr>
          <w:p w14:paraId="214B1119" w14:textId="5DA51D1F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0CD0C82A" w14:textId="225B1BF5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01DC6399" w14:textId="1C4C5CD9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82</w:t>
            </w:r>
          </w:p>
        </w:tc>
        <w:tc>
          <w:tcPr>
            <w:tcW w:w="979" w:type="dxa"/>
          </w:tcPr>
          <w:p w14:paraId="0C637011" w14:textId="466DEAFA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5DCEF51F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vAlign w:val="center"/>
          </w:tcPr>
          <w:p w14:paraId="679E81E6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6EA3403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1DCB7CC9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</w:tcPr>
          <w:p w14:paraId="4CEF90F9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P3</w:t>
            </w:r>
          </w:p>
        </w:tc>
        <w:tc>
          <w:tcPr>
            <w:tcW w:w="1519" w:type="dxa"/>
            <w:vMerge/>
            <w:vAlign w:val="center"/>
          </w:tcPr>
          <w:p w14:paraId="1D998AC8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204879D4" w14:textId="3892B850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305AD4D2" w14:textId="6FB5B9D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7</w:t>
            </w:r>
          </w:p>
        </w:tc>
        <w:tc>
          <w:tcPr>
            <w:tcW w:w="857" w:type="dxa"/>
            <w:vAlign w:val="center"/>
          </w:tcPr>
          <w:p w14:paraId="4818B3DB" w14:textId="29A752B6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266DEAD5" w14:textId="7EE591D6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61D6AE7D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vAlign w:val="center"/>
          </w:tcPr>
          <w:p w14:paraId="03F0EBB2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C8ECFEC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29367CB9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</w:tcPr>
          <w:p w14:paraId="227EDBA6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P4</w:t>
            </w:r>
          </w:p>
        </w:tc>
        <w:tc>
          <w:tcPr>
            <w:tcW w:w="1519" w:type="dxa"/>
            <w:vMerge/>
            <w:vAlign w:val="center"/>
          </w:tcPr>
          <w:p w14:paraId="77BD44B8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39415F2F" w14:textId="131CCF49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84</w:t>
            </w:r>
          </w:p>
        </w:tc>
        <w:tc>
          <w:tcPr>
            <w:tcW w:w="857" w:type="dxa"/>
            <w:vAlign w:val="center"/>
          </w:tcPr>
          <w:p w14:paraId="3ECA7191" w14:textId="5348DBB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11</w:t>
            </w:r>
          </w:p>
        </w:tc>
        <w:tc>
          <w:tcPr>
            <w:tcW w:w="857" w:type="dxa"/>
            <w:vAlign w:val="center"/>
          </w:tcPr>
          <w:p w14:paraId="2986635D" w14:textId="2D21DE2A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63</w:t>
            </w:r>
          </w:p>
        </w:tc>
        <w:tc>
          <w:tcPr>
            <w:tcW w:w="979" w:type="dxa"/>
          </w:tcPr>
          <w:p w14:paraId="330249BF" w14:textId="76B8C5BA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.53</w:t>
            </w:r>
          </w:p>
        </w:tc>
        <w:tc>
          <w:tcPr>
            <w:tcW w:w="993" w:type="dxa"/>
          </w:tcPr>
          <w:p w14:paraId="79D3E472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0EFF53B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09FB02D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54</w:t>
            </w:r>
          </w:p>
        </w:tc>
      </w:tr>
      <w:tr w:rsidR="00E10159" w:rsidRPr="00E10159" w14:paraId="7B11D01B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</w:tcPr>
          <w:p w14:paraId="2A5B9EE6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P5</w:t>
            </w:r>
          </w:p>
        </w:tc>
        <w:tc>
          <w:tcPr>
            <w:tcW w:w="1519" w:type="dxa"/>
            <w:vMerge/>
            <w:vAlign w:val="center"/>
          </w:tcPr>
          <w:p w14:paraId="17EBA14B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7A377607" w14:textId="0754AD34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44</w:t>
            </w:r>
          </w:p>
        </w:tc>
        <w:tc>
          <w:tcPr>
            <w:tcW w:w="857" w:type="dxa"/>
            <w:vAlign w:val="center"/>
          </w:tcPr>
          <w:p w14:paraId="2B30294E" w14:textId="5685635B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11</w:t>
            </w:r>
          </w:p>
        </w:tc>
        <w:tc>
          <w:tcPr>
            <w:tcW w:w="857" w:type="dxa"/>
            <w:vAlign w:val="center"/>
          </w:tcPr>
          <w:p w14:paraId="18233BE9" w14:textId="56416E21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9" w:type="dxa"/>
          </w:tcPr>
          <w:p w14:paraId="45977584" w14:textId="239EA4C1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5E84166D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vAlign w:val="center"/>
          </w:tcPr>
          <w:p w14:paraId="0C5D4CC3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2567D4C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5CB40DB7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</w:tcPr>
          <w:p w14:paraId="7569939E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P6</w:t>
            </w:r>
          </w:p>
        </w:tc>
        <w:tc>
          <w:tcPr>
            <w:tcW w:w="1519" w:type="dxa"/>
            <w:vMerge/>
            <w:vAlign w:val="center"/>
          </w:tcPr>
          <w:p w14:paraId="6E50FF52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73DB53FB" w14:textId="272ABA30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8</w:t>
            </w:r>
          </w:p>
        </w:tc>
        <w:tc>
          <w:tcPr>
            <w:tcW w:w="857" w:type="dxa"/>
            <w:vAlign w:val="center"/>
          </w:tcPr>
          <w:p w14:paraId="2521A7F0" w14:textId="2D3580E1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7" w:type="dxa"/>
            <w:vAlign w:val="center"/>
          </w:tcPr>
          <w:p w14:paraId="07BF734D" w14:textId="789E0F7A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83</w:t>
            </w:r>
          </w:p>
        </w:tc>
        <w:tc>
          <w:tcPr>
            <w:tcW w:w="979" w:type="dxa"/>
          </w:tcPr>
          <w:p w14:paraId="345FCE6C" w14:textId="1ABE0B2D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.78</w:t>
            </w:r>
          </w:p>
        </w:tc>
        <w:tc>
          <w:tcPr>
            <w:tcW w:w="993" w:type="dxa"/>
          </w:tcPr>
          <w:p w14:paraId="5A7ED2C9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q</w:t>
            </w:r>
            <w:proofErr w:type="spellEnd"/>
          </w:p>
        </w:tc>
        <w:tc>
          <w:tcPr>
            <w:tcW w:w="1134" w:type="dxa"/>
            <w:vAlign w:val="center"/>
          </w:tcPr>
          <w:p w14:paraId="4E6942C8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733E3B9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E10159" w:rsidRPr="00E10159" w14:paraId="4858BB9D" w14:textId="77777777" w:rsidTr="00A02033">
        <w:trPr>
          <w:trHeight w:val="202"/>
        </w:trPr>
        <w:tc>
          <w:tcPr>
            <w:tcW w:w="1163" w:type="dxa"/>
            <w:shd w:val="clear" w:color="auto" w:fill="auto"/>
            <w:noWrap/>
            <w:vAlign w:val="center"/>
          </w:tcPr>
          <w:p w14:paraId="027F19B3" w14:textId="77777777" w:rsidR="00B60652" w:rsidRPr="00E10159" w:rsidRDefault="00B60652" w:rsidP="00B6065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P8</w:t>
            </w:r>
          </w:p>
        </w:tc>
        <w:tc>
          <w:tcPr>
            <w:tcW w:w="1519" w:type="dxa"/>
            <w:vMerge/>
            <w:vAlign w:val="center"/>
          </w:tcPr>
          <w:p w14:paraId="610990F0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vAlign w:val="center"/>
          </w:tcPr>
          <w:p w14:paraId="4D25DFB8" w14:textId="62C4B00F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97</w:t>
            </w:r>
          </w:p>
        </w:tc>
        <w:tc>
          <w:tcPr>
            <w:tcW w:w="857" w:type="dxa"/>
            <w:vAlign w:val="center"/>
          </w:tcPr>
          <w:p w14:paraId="4E2EA7C6" w14:textId="2EA3094A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12</w:t>
            </w:r>
          </w:p>
        </w:tc>
        <w:tc>
          <w:tcPr>
            <w:tcW w:w="857" w:type="dxa"/>
            <w:vAlign w:val="center"/>
          </w:tcPr>
          <w:p w14:paraId="44F08FEF" w14:textId="3FA82D8E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69</w:t>
            </w:r>
          </w:p>
        </w:tc>
        <w:tc>
          <w:tcPr>
            <w:tcW w:w="979" w:type="dxa"/>
          </w:tcPr>
          <w:p w14:paraId="470A27C6" w14:textId="56B6FC0E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</w:tcPr>
          <w:p w14:paraId="6BA4A693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vAlign w:val="center"/>
          </w:tcPr>
          <w:p w14:paraId="269758D4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7378792" w14:textId="77777777" w:rsidR="00B60652" w:rsidRPr="00E10159" w:rsidRDefault="00B60652" w:rsidP="00B606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</w:tbl>
    <w:p w14:paraId="15701946" w14:textId="77777777" w:rsidR="000E20FB" w:rsidRDefault="000E20FB" w:rsidP="000E20FB">
      <w:pPr>
        <w:pStyle w:val="NormalWeb"/>
        <w:spacing w:before="0" w:beforeAutospacing="0" w:after="0" w:afterAutospacing="0" w:line="360" w:lineRule="auto"/>
        <w:jc w:val="both"/>
        <w:rPr>
          <w:i/>
          <w:iCs/>
        </w:rPr>
      </w:pPr>
    </w:p>
    <w:p w14:paraId="30BCAF70" w14:textId="77777777" w:rsidR="00B60652" w:rsidRDefault="00B60652" w:rsidP="000E20FB">
      <w:pPr>
        <w:pStyle w:val="NormalWeb"/>
        <w:spacing w:before="0" w:beforeAutospacing="0" w:after="0" w:afterAutospacing="0" w:line="360" w:lineRule="auto"/>
        <w:jc w:val="both"/>
        <w:rPr>
          <w:i/>
          <w:iCs/>
        </w:rPr>
        <w:sectPr w:rsidR="00B6065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0BB2353" w14:textId="65C924AB" w:rsidR="003D7DCE" w:rsidRPr="00DD468E" w:rsidRDefault="00293F6B" w:rsidP="003D7DCE">
      <w:pPr>
        <w:pStyle w:val="NormalWeb"/>
        <w:spacing w:before="0" w:beforeAutospacing="0" w:after="0" w:afterAutospacing="0" w:line="360" w:lineRule="auto"/>
        <w:jc w:val="both"/>
      </w:pPr>
      <w:r w:rsidRPr="00DD468E">
        <w:rPr>
          <w:b/>
          <w:bCs/>
          <w:color w:val="000000" w:themeColor="text1"/>
        </w:rPr>
        <w:lastRenderedPageBreak/>
        <w:t>S</w:t>
      </w:r>
      <w:r w:rsidR="00B01703" w:rsidRPr="00DD468E">
        <w:rPr>
          <w:b/>
          <w:bCs/>
          <w:color w:val="000000" w:themeColor="text1"/>
        </w:rPr>
        <w:t>3</w:t>
      </w:r>
      <w:r w:rsidRPr="00DD468E">
        <w:rPr>
          <w:b/>
          <w:bCs/>
          <w:color w:val="000000" w:themeColor="text1"/>
        </w:rPr>
        <w:t xml:space="preserve"> </w:t>
      </w:r>
      <w:r w:rsidR="003D7DCE" w:rsidRPr="00DD468E">
        <w:rPr>
          <w:b/>
          <w:bCs/>
          <w:color w:val="000000" w:themeColor="text1"/>
        </w:rPr>
        <w:t>Table.</w:t>
      </w:r>
      <w:r w:rsidR="003D7DCE" w:rsidRPr="00DD468E">
        <w:rPr>
          <w:b/>
          <w:bCs/>
          <w:color w:val="000000" w:themeColor="text1"/>
          <w:szCs w:val="32"/>
        </w:rPr>
        <w:t xml:space="preserve"> (cont.)</w:t>
      </w:r>
      <w:r w:rsidR="003D7DCE" w:rsidRPr="00DD468E">
        <w:rPr>
          <w:color w:val="000000" w:themeColor="text1"/>
          <w:szCs w:val="32"/>
        </w:rPr>
        <w:t xml:space="preserve"> </w:t>
      </w:r>
      <w:r w:rsidR="00B01703" w:rsidRPr="00DD468E">
        <w:rPr>
          <w:b/>
          <w:bCs/>
          <w:color w:val="000000" w:themeColor="text1"/>
        </w:rPr>
        <w:t xml:space="preserve">qPCR results for each sampled site, where </w:t>
      </w:r>
      <w:proofErr w:type="spellStart"/>
      <w:r w:rsidR="00B01703" w:rsidRPr="00DD468E">
        <w:rPr>
          <w:b/>
          <w:bCs/>
          <w:color w:val="000000" w:themeColor="text1"/>
        </w:rPr>
        <w:t>Cq</w:t>
      </w:r>
      <w:proofErr w:type="spellEnd"/>
      <w:r w:rsidR="00B01703" w:rsidRPr="00DD468E">
        <w:rPr>
          <w:b/>
          <w:bCs/>
          <w:color w:val="000000" w:themeColor="text1"/>
        </w:rPr>
        <w:t xml:space="preserve"> refers to the quantification cycle.</w:t>
      </w:r>
      <w:r w:rsidR="00B01703" w:rsidRPr="00DD468E">
        <w:rPr>
          <w:color w:val="000000" w:themeColor="text1"/>
        </w:rPr>
        <w:t xml:space="preserve"> For qPCR results, there are three categories: Positive (+), below the limit of quantification (</w:t>
      </w:r>
      <w:proofErr w:type="spellStart"/>
      <w:r w:rsidR="00B01703" w:rsidRPr="00DD468E">
        <w:rPr>
          <w:color w:val="000000" w:themeColor="text1"/>
        </w:rPr>
        <w:t>bq</w:t>
      </w:r>
      <w:proofErr w:type="spellEnd"/>
      <w:r w:rsidR="00B01703" w:rsidRPr="00DD468E">
        <w:rPr>
          <w:color w:val="000000" w:themeColor="text1"/>
        </w:rPr>
        <w:t xml:space="preserve">: </w:t>
      </w:r>
      <w:proofErr w:type="spellStart"/>
      <w:r w:rsidR="00B01703" w:rsidRPr="00DD468E">
        <w:rPr>
          <w:color w:val="000000" w:themeColor="text1"/>
        </w:rPr>
        <w:t>Cq</w:t>
      </w:r>
      <w:proofErr w:type="spellEnd"/>
      <w:r w:rsidR="00B01703" w:rsidRPr="00DD468E">
        <w:rPr>
          <w:color w:val="000000" w:themeColor="text1"/>
        </w:rPr>
        <w:t xml:space="preserve"> = 37.93-44.99) and non-detect (</w:t>
      </w:r>
      <w:proofErr w:type="spellStart"/>
      <w:r w:rsidR="00B01703" w:rsidRPr="00DD468E">
        <w:rPr>
          <w:color w:val="000000" w:themeColor="text1"/>
        </w:rPr>
        <w:t>nd</w:t>
      </w:r>
      <w:proofErr w:type="spellEnd"/>
      <w:r w:rsidR="00B01703" w:rsidRPr="00DD468E">
        <w:rPr>
          <w:color w:val="000000" w:themeColor="text1"/>
        </w:rPr>
        <w:t xml:space="preserve">: </w:t>
      </w:r>
      <w:proofErr w:type="spellStart"/>
      <w:r w:rsidR="00B01703" w:rsidRPr="00DD468E">
        <w:rPr>
          <w:color w:val="000000" w:themeColor="text1"/>
        </w:rPr>
        <w:t>Cq</w:t>
      </w:r>
      <w:proofErr w:type="spellEnd"/>
      <w:r w:rsidR="00B01703" w:rsidRPr="00DD468E">
        <w:rPr>
          <w:color w:val="000000" w:themeColor="text1"/>
        </w:rPr>
        <w:t xml:space="preserve"> ≥ 45 or No amplification). In positive qPCR results, eDNA concentration is expressed in copies/</w:t>
      </w:r>
      <w:proofErr w:type="spellStart"/>
      <w:r w:rsidR="00B01703" w:rsidRPr="00DD468E">
        <w:rPr>
          <w:color w:val="000000" w:themeColor="text1"/>
        </w:rPr>
        <w:t>mL.</w:t>
      </w:r>
      <w:proofErr w:type="spellEnd"/>
      <w:r w:rsidR="00B01703" w:rsidRPr="00DD468E">
        <w:rPr>
          <w:color w:val="000000" w:themeColor="text1"/>
        </w:rPr>
        <w:t xml:space="preserve"> </w:t>
      </w:r>
      <w:r w:rsidR="00B01703" w:rsidRPr="00DD468E">
        <w:rPr>
          <w:rFonts w:cs="Angsana New"/>
          <w:color w:val="000000" w:themeColor="text1"/>
          <w:szCs w:val="30"/>
        </w:rPr>
        <w:t xml:space="preserve">The reported average </w:t>
      </w:r>
      <w:proofErr w:type="spellStart"/>
      <w:r w:rsidR="00B01703" w:rsidRPr="00DD468E">
        <w:rPr>
          <w:rFonts w:cs="Angsana New"/>
          <w:color w:val="000000" w:themeColor="text1"/>
          <w:szCs w:val="30"/>
        </w:rPr>
        <w:t>Cq</w:t>
      </w:r>
      <w:proofErr w:type="spellEnd"/>
      <w:r w:rsidR="00B01703" w:rsidRPr="00DD468E">
        <w:rPr>
          <w:rFonts w:cs="Angsana New"/>
          <w:color w:val="000000" w:themeColor="text1"/>
          <w:szCs w:val="30"/>
        </w:rPr>
        <w:t xml:space="preserve"> value represents the mean </w:t>
      </w:r>
      <w:proofErr w:type="spellStart"/>
      <w:r w:rsidR="00B01703" w:rsidRPr="00DD468E">
        <w:rPr>
          <w:rFonts w:cs="Angsana New"/>
          <w:color w:val="000000" w:themeColor="text1"/>
          <w:szCs w:val="30"/>
        </w:rPr>
        <w:t>Cq</w:t>
      </w:r>
      <w:proofErr w:type="spellEnd"/>
      <w:r w:rsidR="00B01703" w:rsidRPr="00DD468E">
        <w:rPr>
          <w:rFonts w:cs="Angsana New"/>
          <w:color w:val="000000" w:themeColor="text1"/>
          <w:szCs w:val="30"/>
        </w:rPr>
        <w:t xml:space="preserve"> across biological replicates A, B, and C.</w:t>
      </w:r>
    </w:p>
    <w:p w14:paraId="14B3155E" w14:textId="77777777" w:rsidR="003D7DCE" w:rsidRPr="003D7DCE" w:rsidRDefault="003D7DCE" w:rsidP="000E20FB">
      <w:pPr>
        <w:pStyle w:val="NormalWeb"/>
        <w:spacing w:before="0" w:beforeAutospacing="0" w:after="0" w:afterAutospacing="0" w:line="360" w:lineRule="auto"/>
        <w:jc w:val="both"/>
      </w:pP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1513"/>
        <w:gridCol w:w="869"/>
        <w:gridCol w:w="851"/>
        <w:gridCol w:w="850"/>
        <w:gridCol w:w="992"/>
        <w:gridCol w:w="851"/>
        <w:gridCol w:w="1134"/>
        <w:gridCol w:w="1984"/>
      </w:tblGrid>
      <w:tr w:rsidR="00A02033" w:rsidRPr="008D6DAA" w14:paraId="34B75019" w14:textId="77777777" w:rsidTr="00A02033">
        <w:trPr>
          <w:trHeight w:val="311"/>
        </w:trPr>
        <w:tc>
          <w:tcPr>
            <w:tcW w:w="1157" w:type="dxa"/>
            <w:vMerge w:val="restart"/>
            <w:shd w:val="clear" w:color="auto" w:fill="E7E6E6" w:themeFill="background2"/>
            <w:noWrap/>
            <w:vAlign w:val="center"/>
          </w:tcPr>
          <w:p w14:paraId="467E3C05" w14:textId="77777777" w:rsidR="00A02033" w:rsidRPr="008D6DAA" w:rsidRDefault="00A02033" w:rsidP="004760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mpled sites ID</w:t>
            </w:r>
          </w:p>
        </w:tc>
        <w:tc>
          <w:tcPr>
            <w:tcW w:w="1513" w:type="dxa"/>
            <w:vMerge w:val="restart"/>
            <w:shd w:val="clear" w:color="auto" w:fill="E7E6E6" w:themeFill="background2"/>
            <w:vAlign w:val="center"/>
          </w:tcPr>
          <w:p w14:paraId="73D16AF9" w14:textId="77777777" w:rsidR="00A02033" w:rsidRPr="008D6DAA" w:rsidRDefault="00A02033" w:rsidP="004760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ovinces</w:t>
            </w:r>
          </w:p>
        </w:tc>
        <w:tc>
          <w:tcPr>
            <w:tcW w:w="3562" w:type="dxa"/>
            <w:gridSpan w:val="4"/>
            <w:shd w:val="clear" w:color="auto" w:fill="E7E6E6" w:themeFill="background2"/>
          </w:tcPr>
          <w:p w14:paraId="4401C685" w14:textId="3A61215A" w:rsidR="00A02033" w:rsidRPr="008D6DAA" w:rsidRDefault="00A02033" w:rsidP="004760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606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q</w:t>
            </w:r>
            <w:proofErr w:type="spellEnd"/>
            <w:r w:rsidRPr="00B606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</w:t>
            </w:r>
            <w:r w:rsidRPr="00B606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erage</w:t>
            </w:r>
          </w:p>
        </w:tc>
        <w:tc>
          <w:tcPr>
            <w:tcW w:w="851" w:type="dxa"/>
            <w:vMerge w:val="restart"/>
            <w:shd w:val="clear" w:color="auto" w:fill="E7E6E6" w:themeFill="background2"/>
            <w:vAlign w:val="center"/>
          </w:tcPr>
          <w:p w14:paraId="1329C418" w14:textId="744071CB" w:rsidR="00A02033" w:rsidRPr="008D6DAA" w:rsidRDefault="00A02033" w:rsidP="004760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6D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qPCR results</w:t>
            </w:r>
            <w:r w:rsidRPr="008D6D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14:paraId="44549626" w14:textId="146EB8FF" w:rsidR="00A02033" w:rsidRPr="008D6DAA" w:rsidRDefault="00A02033" w:rsidP="004760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NA detection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  <w:noWrap/>
            <w:vAlign w:val="center"/>
          </w:tcPr>
          <w:p w14:paraId="7C1109F1" w14:textId="77777777" w:rsidR="00A02033" w:rsidRPr="008D6DAA" w:rsidRDefault="00A02033" w:rsidP="004760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NA concentration</w:t>
            </w:r>
            <w:r w:rsidRPr="008D6DAA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en-GB"/>
              </w:rPr>
              <w:t xml:space="preserve"> </w:t>
            </w:r>
            <w:r w:rsidRPr="008D6D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copies/mL)</w:t>
            </w:r>
          </w:p>
        </w:tc>
      </w:tr>
      <w:tr w:rsidR="00A02033" w:rsidRPr="008D6DAA" w14:paraId="65155F56" w14:textId="77777777" w:rsidTr="00A02033">
        <w:trPr>
          <w:trHeight w:val="311"/>
        </w:trPr>
        <w:tc>
          <w:tcPr>
            <w:tcW w:w="1157" w:type="dxa"/>
            <w:vMerge/>
            <w:shd w:val="clear" w:color="auto" w:fill="E7E6E6" w:themeFill="background2"/>
            <w:noWrap/>
            <w:vAlign w:val="center"/>
          </w:tcPr>
          <w:p w14:paraId="77889822" w14:textId="77777777" w:rsidR="00A02033" w:rsidRPr="008D6DAA" w:rsidRDefault="00A02033" w:rsidP="004760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13" w:type="dxa"/>
            <w:vMerge/>
            <w:shd w:val="clear" w:color="auto" w:fill="E7E6E6" w:themeFill="background2"/>
            <w:vAlign w:val="center"/>
          </w:tcPr>
          <w:p w14:paraId="4E415460" w14:textId="77777777" w:rsidR="00A02033" w:rsidRPr="008D6DAA" w:rsidRDefault="00A02033" w:rsidP="004760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en-GB"/>
              </w:rPr>
            </w:pPr>
          </w:p>
        </w:tc>
        <w:tc>
          <w:tcPr>
            <w:tcW w:w="869" w:type="dxa"/>
            <w:shd w:val="clear" w:color="auto" w:fill="E7E6E6" w:themeFill="background2"/>
          </w:tcPr>
          <w:p w14:paraId="56D76D81" w14:textId="2CA22048" w:rsidR="00A02033" w:rsidRPr="008D6DAA" w:rsidRDefault="00A02033" w:rsidP="00476087">
            <w:pPr>
              <w:ind w:left="1440" w:hanging="14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</w:t>
            </w:r>
          </w:p>
        </w:tc>
        <w:tc>
          <w:tcPr>
            <w:tcW w:w="851" w:type="dxa"/>
            <w:shd w:val="clear" w:color="auto" w:fill="E7E6E6" w:themeFill="background2"/>
          </w:tcPr>
          <w:p w14:paraId="561D17F7" w14:textId="62BD3C93" w:rsidR="00A02033" w:rsidRPr="008D6DAA" w:rsidRDefault="00A02033" w:rsidP="00476087">
            <w:pPr>
              <w:ind w:left="1440" w:hanging="14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</w:t>
            </w:r>
          </w:p>
        </w:tc>
        <w:tc>
          <w:tcPr>
            <w:tcW w:w="850" w:type="dxa"/>
            <w:shd w:val="clear" w:color="auto" w:fill="E7E6E6" w:themeFill="background2"/>
          </w:tcPr>
          <w:p w14:paraId="58604CEA" w14:textId="10C9CC1D" w:rsidR="00A02033" w:rsidRPr="008D6DAA" w:rsidRDefault="00A02033" w:rsidP="00476087">
            <w:pPr>
              <w:ind w:left="1440" w:hanging="14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C73BCDA" w14:textId="23EDC356" w:rsidR="00A02033" w:rsidRPr="008D6DAA" w:rsidRDefault="005F1014" w:rsidP="00476087">
            <w:pPr>
              <w:ind w:left="1440" w:hanging="14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eport</w:t>
            </w:r>
          </w:p>
        </w:tc>
        <w:tc>
          <w:tcPr>
            <w:tcW w:w="851" w:type="dxa"/>
            <w:vMerge/>
            <w:shd w:val="clear" w:color="auto" w:fill="E7E6E6" w:themeFill="background2"/>
            <w:vAlign w:val="center"/>
          </w:tcPr>
          <w:p w14:paraId="0F20D36F" w14:textId="77777777" w:rsidR="00A02033" w:rsidRPr="008D6DAA" w:rsidRDefault="00A02033" w:rsidP="004760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14:paraId="795C13CD" w14:textId="77777777" w:rsidR="00A02033" w:rsidRPr="008D6DAA" w:rsidRDefault="00A02033" w:rsidP="004760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en-GB"/>
              </w:rPr>
            </w:pPr>
          </w:p>
        </w:tc>
        <w:tc>
          <w:tcPr>
            <w:tcW w:w="1984" w:type="dxa"/>
            <w:vMerge/>
            <w:shd w:val="clear" w:color="auto" w:fill="E7E6E6" w:themeFill="background2"/>
            <w:noWrap/>
            <w:vAlign w:val="center"/>
          </w:tcPr>
          <w:p w14:paraId="5C708E71" w14:textId="77777777" w:rsidR="00A02033" w:rsidRPr="008D6DAA" w:rsidRDefault="00A02033" w:rsidP="004760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  <w:lang w:val="en-GB"/>
              </w:rPr>
            </w:pPr>
          </w:p>
        </w:tc>
      </w:tr>
      <w:tr w:rsidR="00E10159" w:rsidRPr="008D6DAA" w14:paraId="35E9EB21" w14:textId="77777777" w:rsidTr="00A55F72">
        <w:trPr>
          <w:trHeight w:val="199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FF761B8" w14:textId="5FAED60B" w:rsidR="00E10159" w:rsidRPr="008D6DAA" w:rsidRDefault="00E10159" w:rsidP="00E1015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1</w:t>
            </w:r>
          </w:p>
        </w:tc>
        <w:tc>
          <w:tcPr>
            <w:tcW w:w="1513" w:type="dxa"/>
            <w:vMerge w:val="restart"/>
            <w:vAlign w:val="center"/>
          </w:tcPr>
          <w:p w14:paraId="506CDD3C" w14:textId="778BAA03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ngkhla</w:t>
            </w:r>
          </w:p>
        </w:tc>
        <w:tc>
          <w:tcPr>
            <w:tcW w:w="869" w:type="dxa"/>
            <w:vAlign w:val="center"/>
          </w:tcPr>
          <w:p w14:paraId="4A2D575B" w14:textId="52E48865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4</w:t>
            </w:r>
          </w:p>
        </w:tc>
        <w:tc>
          <w:tcPr>
            <w:tcW w:w="851" w:type="dxa"/>
            <w:vAlign w:val="center"/>
          </w:tcPr>
          <w:p w14:paraId="2358C548" w14:textId="44FC16A5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7</w:t>
            </w:r>
          </w:p>
        </w:tc>
        <w:tc>
          <w:tcPr>
            <w:tcW w:w="850" w:type="dxa"/>
            <w:vAlign w:val="center"/>
          </w:tcPr>
          <w:p w14:paraId="4C22354D" w14:textId="6A2F1F9F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5</w:t>
            </w:r>
          </w:p>
        </w:tc>
        <w:tc>
          <w:tcPr>
            <w:tcW w:w="992" w:type="dxa"/>
          </w:tcPr>
          <w:p w14:paraId="4A451D62" w14:textId="0173A233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2</w:t>
            </w:r>
          </w:p>
        </w:tc>
        <w:tc>
          <w:tcPr>
            <w:tcW w:w="851" w:type="dxa"/>
          </w:tcPr>
          <w:p w14:paraId="58850ACC" w14:textId="3E86EB6F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2FC17EB" w14:textId="5BC74123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84" w:type="dxa"/>
            <w:noWrap/>
            <w:vAlign w:val="center"/>
            <w:hideMark/>
          </w:tcPr>
          <w:p w14:paraId="1C2E43C0" w14:textId="4D2EF22B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8</w:t>
            </w:r>
          </w:p>
        </w:tc>
      </w:tr>
      <w:tr w:rsidR="00E10159" w:rsidRPr="008D6DAA" w14:paraId="72624816" w14:textId="77777777" w:rsidTr="00A55F72">
        <w:trPr>
          <w:trHeight w:val="192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9EE1B51" w14:textId="1CFCD63C" w:rsidR="00E10159" w:rsidRPr="008D6DAA" w:rsidRDefault="00E10159" w:rsidP="00E1015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2</w:t>
            </w:r>
          </w:p>
        </w:tc>
        <w:tc>
          <w:tcPr>
            <w:tcW w:w="1513" w:type="dxa"/>
            <w:vMerge/>
            <w:vAlign w:val="center"/>
          </w:tcPr>
          <w:p w14:paraId="6E9AD375" w14:textId="77777777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Align w:val="center"/>
          </w:tcPr>
          <w:p w14:paraId="0266A018" w14:textId="2451753E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7</w:t>
            </w:r>
          </w:p>
        </w:tc>
        <w:tc>
          <w:tcPr>
            <w:tcW w:w="851" w:type="dxa"/>
            <w:vAlign w:val="center"/>
          </w:tcPr>
          <w:p w14:paraId="371C8EF8" w14:textId="15FDA21E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1</w:t>
            </w:r>
          </w:p>
        </w:tc>
        <w:tc>
          <w:tcPr>
            <w:tcW w:w="850" w:type="dxa"/>
            <w:vAlign w:val="center"/>
          </w:tcPr>
          <w:p w14:paraId="2371CB50" w14:textId="2CDD0848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4</w:t>
            </w:r>
          </w:p>
        </w:tc>
        <w:tc>
          <w:tcPr>
            <w:tcW w:w="992" w:type="dxa"/>
          </w:tcPr>
          <w:p w14:paraId="1842056C" w14:textId="57639C58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21</w:t>
            </w:r>
          </w:p>
        </w:tc>
        <w:tc>
          <w:tcPr>
            <w:tcW w:w="851" w:type="dxa"/>
          </w:tcPr>
          <w:p w14:paraId="37D6B762" w14:textId="02234A38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345F874" w14:textId="06BEA623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84" w:type="dxa"/>
            <w:noWrap/>
            <w:vAlign w:val="center"/>
            <w:hideMark/>
          </w:tcPr>
          <w:p w14:paraId="6E59496A" w14:textId="008CCBEF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6</w:t>
            </w:r>
          </w:p>
        </w:tc>
      </w:tr>
      <w:tr w:rsidR="00E10159" w:rsidRPr="008D6DAA" w14:paraId="3F64124D" w14:textId="77777777" w:rsidTr="00A55F72">
        <w:trPr>
          <w:trHeight w:val="195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F747971" w14:textId="04E5D0B6" w:rsidR="00E10159" w:rsidRPr="008D6DAA" w:rsidRDefault="00E10159" w:rsidP="00E1015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3</w:t>
            </w:r>
          </w:p>
        </w:tc>
        <w:tc>
          <w:tcPr>
            <w:tcW w:w="1513" w:type="dxa"/>
            <w:vMerge/>
            <w:vAlign w:val="center"/>
          </w:tcPr>
          <w:p w14:paraId="7263AADB" w14:textId="77777777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Align w:val="center"/>
          </w:tcPr>
          <w:p w14:paraId="5F666995" w14:textId="640B8A3D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851" w:type="dxa"/>
            <w:vAlign w:val="center"/>
          </w:tcPr>
          <w:p w14:paraId="33C7863E" w14:textId="3E411B23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3</w:t>
            </w:r>
          </w:p>
        </w:tc>
        <w:tc>
          <w:tcPr>
            <w:tcW w:w="850" w:type="dxa"/>
            <w:vAlign w:val="center"/>
          </w:tcPr>
          <w:p w14:paraId="6EB7D605" w14:textId="36936CC0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992" w:type="dxa"/>
          </w:tcPr>
          <w:p w14:paraId="201641FD" w14:textId="5F9192C1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9</w:t>
            </w:r>
          </w:p>
        </w:tc>
        <w:tc>
          <w:tcPr>
            <w:tcW w:w="851" w:type="dxa"/>
          </w:tcPr>
          <w:p w14:paraId="10EE4448" w14:textId="05B921D2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FBE2891" w14:textId="54412E03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84" w:type="dxa"/>
            <w:noWrap/>
            <w:vAlign w:val="center"/>
            <w:hideMark/>
          </w:tcPr>
          <w:p w14:paraId="5D27152C" w14:textId="003C7877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545.812</w:t>
            </w:r>
          </w:p>
        </w:tc>
      </w:tr>
      <w:tr w:rsidR="00E10159" w:rsidRPr="008D6DAA" w14:paraId="5511656E" w14:textId="77777777" w:rsidTr="00A55F72">
        <w:trPr>
          <w:trHeight w:val="197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D1EDB3A" w14:textId="590E9699" w:rsidR="00E10159" w:rsidRPr="008D6DAA" w:rsidRDefault="00E10159" w:rsidP="00E1015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4</w:t>
            </w:r>
          </w:p>
        </w:tc>
        <w:tc>
          <w:tcPr>
            <w:tcW w:w="1513" w:type="dxa"/>
            <w:vMerge/>
            <w:vAlign w:val="center"/>
          </w:tcPr>
          <w:p w14:paraId="23CD364F" w14:textId="77777777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Align w:val="center"/>
          </w:tcPr>
          <w:p w14:paraId="0B46D23E" w14:textId="29C32146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851" w:type="dxa"/>
            <w:vAlign w:val="center"/>
          </w:tcPr>
          <w:p w14:paraId="26AD3E28" w14:textId="62BAD711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850" w:type="dxa"/>
            <w:vAlign w:val="center"/>
          </w:tcPr>
          <w:p w14:paraId="480178AC" w14:textId="50BFDD3D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992" w:type="dxa"/>
          </w:tcPr>
          <w:p w14:paraId="408AAE2E" w14:textId="1D9A6AD7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8</w:t>
            </w:r>
          </w:p>
        </w:tc>
        <w:tc>
          <w:tcPr>
            <w:tcW w:w="851" w:type="dxa"/>
          </w:tcPr>
          <w:p w14:paraId="2348E0FF" w14:textId="6DB4DB3E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DEC58A6" w14:textId="4CA7E071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84" w:type="dxa"/>
            <w:noWrap/>
            <w:vAlign w:val="center"/>
            <w:hideMark/>
          </w:tcPr>
          <w:p w14:paraId="2F11B31E" w14:textId="201EED2B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,967.228</w:t>
            </w:r>
          </w:p>
        </w:tc>
      </w:tr>
      <w:tr w:rsidR="00E10159" w:rsidRPr="008D6DAA" w14:paraId="46AD1CEB" w14:textId="77777777" w:rsidTr="00A55F72">
        <w:trPr>
          <w:trHeight w:val="201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76D1D82" w14:textId="29D52A78" w:rsidR="00E10159" w:rsidRPr="008D6DAA" w:rsidRDefault="00E10159" w:rsidP="00E1015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5</w:t>
            </w:r>
          </w:p>
        </w:tc>
        <w:tc>
          <w:tcPr>
            <w:tcW w:w="1513" w:type="dxa"/>
            <w:vMerge/>
            <w:vAlign w:val="center"/>
          </w:tcPr>
          <w:p w14:paraId="5011B0F5" w14:textId="77777777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Align w:val="center"/>
          </w:tcPr>
          <w:p w14:paraId="060FC8F0" w14:textId="3DE04F79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851" w:type="dxa"/>
            <w:vAlign w:val="center"/>
          </w:tcPr>
          <w:p w14:paraId="3E9F2FEF" w14:textId="34D9A0B6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850" w:type="dxa"/>
            <w:vAlign w:val="center"/>
          </w:tcPr>
          <w:p w14:paraId="58BACFAE" w14:textId="6B973EAE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992" w:type="dxa"/>
          </w:tcPr>
          <w:p w14:paraId="7BA8FD70" w14:textId="7B7F2BA8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6</w:t>
            </w:r>
          </w:p>
        </w:tc>
        <w:tc>
          <w:tcPr>
            <w:tcW w:w="851" w:type="dxa"/>
          </w:tcPr>
          <w:p w14:paraId="1D0FB125" w14:textId="4FDC8222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E0B8ADD" w14:textId="17033819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84" w:type="dxa"/>
            <w:noWrap/>
            <w:vAlign w:val="center"/>
            <w:hideMark/>
          </w:tcPr>
          <w:p w14:paraId="1BDB49DB" w14:textId="1D87435C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,704.093</w:t>
            </w:r>
          </w:p>
        </w:tc>
      </w:tr>
      <w:tr w:rsidR="00E10159" w:rsidRPr="008D6DAA" w14:paraId="60163DFF" w14:textId="77777777" w:rsidTr="00A55F72">
        <w:trPr>
          <w:trHeight w:val="193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A3B2C59" w14:textId="6FC637D6" w:rsidR="00E10159" w:rsidRPr="008D6DAA" w:rsidRDefault="00E10159" w:rsidP="00E1015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6</w:t>
            </w:r>
          </w:p>
        </w:tc>
        <w:tc>
          <w:tcPr>
            <w:tcW w:w="1513" w:type="dxa"/>
            <w:vMerge/>
            <w:vAlign w:val="center"/>
          </w:tcPr>
          <w:p w14:paraId="4B214F63" w14:textId="77777777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Align w:val="center"/>
          </w:tcPr>
          <w:p w14:paraId="542DABAC" w14:textId="6155B503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3</w:t>
            </w:r>
          </w:p>
        </w:tc>
        <w:tc>
          <w:tcPr>
            <w:tcW w:w="851" w:type="dxa"/>
            <w:vAlign w:val="center"/>
          </w:tcPr>
          <w:p w14:paraId="748B8DC6" w14:textId="1BF7316C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1</w:t>
            </w:r>
          </w:p>
        </w:tc>
        <w:tc>
          <w:tcPr>
            <w:tcW w:w="850" w:type="dxa"/>
            <w:vAlign w:val="center"/>
          </w:tcPr>
          <w:p w14:paraId="46B51AD3" w14:textId="244C8B07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8</w:t>
            </w:r>
          </w:p>
        </w:tc>
        <w:tc>
          <w:tcPr>
            <w:tcW w:w="992" w:type="dxa"/>
          </w:tcPr>
          <w:p w14:paraId="3946CA40" w14:textId="11BE2599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7</w:t>
            </w:r>
          </w:p>
        </w:tc>
        <w:tc>
          <w:tcPr>
            <w:tcW w:w="851" w:type="dxa"/>
          </w:tcPr>
          <w:p w14:paraId="6BC9D722" w14:textId="07046609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94F240B" w14:textId="6393E31D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84" w:type="dxa"/>
            <w:noWrap/>
            <w:vAlign w:val="center"/>
            <w:hideMark/>
          </w:tcPr>
          <w:p w14:paraId="2C269B08" w14:textId="3B185B6A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95</w:t>
            </w:r>
          </w:p>
        </w:tc>
      </w:tr>
      <w:tr w:rsidR="00E10159" w:rsidRPr="008D6DAA" w14:paraId="55E29F60" w14:textId="77777777" w:rsidTr="00A55F72">
        <w:trPr>
          <w:trHeight w:val="193"/>
        </w:trPr>
        <w:tc>
          <w:tcPr>
            <w:tcW w:w="1157" w:type="dxa"/>
            <w:shd w:val="clear" w:color="auto" w:fill="auto"/>
            <w:noWrap/>
            <w:vAlign w:val="center"/>
          </w:tcPr>
          <w:p w14:paraId="1530F359" w14:textId="4D18792F" w:rsidR="00E10159" w:rsidRPr="008D6DAA" w:rsidRDefault="00E10159" w:rsidP="00E1015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7</w:t>
            </w:r>
          </w:p>
        </w:tc>
        <w:tc>
          <w:tcPr>
            <w:tcW w:w="1513" w:type="dxa"/>
            <w:vMerge/>
            <w:vAlign w:val="center"/>
          </w:tcPr>
          <w:p w14:paraId="11F44D84" w14:textId="77777777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vAlign w:val="center"/>
          </w:tcPr>
          <w:p w14:paraId="644E6C8F" w14:textId="300E2F0C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851" w:type="dxa"/>
            <w:vAlign w:val="center"/>
          </w:tcPr>
          <w:p w14:paraId="2FA79F37" w14:textId="752FC4C3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8</w:t>
            </w:r>
          </w:p>
        </w:tc>
        <w:tc>
          <w:tcPr>
            <w:tcW w:w="850" w:type="dxa"/>
            <w:vAlign w:val="center"/>
          </w:tcPr>
          <w:p w14:paraId="4C93BEB9" w14:textId="277E6216" w:rsidR="00E10159" w:rsidRPr="00E10159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01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8</w:t>
            </w:r>
          </w:p>
        </w:tc>
        <w:tc>
          <w:tcPr>
            <w:tcW w:w="992" w:type="dxa"/>
          </w:tcPr>
          <w:p w14:paraId="5B088C75" w14:textId="5E829EE6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20</w:t>
            </w:r>
          </w:p>
        </w:tc>
        <w:tc>
          <w:tcPr>
            <w:tcW w:w="851" w:type="dxa"/>
          </w:tcPr>
          <w:p w14:paraId="720148C1" w14:textId="1417939B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365115AA" w14:textId="078A1776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6D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84" w:type="dxa"/>
            <w:noWrap/>
            <w:vAlign w:val="center"/>
          </w:tcPr>
          <w:p w14:paraId="5FB8F6D8" w14:textId="41CB7772" w:rsidR="00E10159" w:rsidRPr="008D6DAA" w:rsidRDefault="00E10159" w:rsidP="00E101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0</w:t>
            </w:r>
          </w:p>
        </w:tc>
      </w:tr>
    </w:tbl>
    <w:p w14:paraId="4532DCDC" w14:textId="77777777" w:rsidR="00034D01" w:rsidRDefault="00034D01">
      <w:pPr>
        <w:rPr>
          <w:cs/>
        </w:rPr>
      </w:pPr>
    </w:p>
    <w:sectPr w:rsidR="00034D01" w:rsidSect="00A020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A731F" w14:textId="77777777" w:rsidR="00C16BFB" w:rsidRDefault="00C16BFB" w:rsidP="000E20FB">
      <w:r>
        <w:separator/>
      </w:r>
    </w:p>
  </w:endnote>
  <w:endnote w:type="continuationSeparator" w:id="0">
    <w:p w14:paraId="4EF2BB5C" w14:textId="77777777" w:rsidR="00C16BFB" w:rsidRDefault="00C16BFB" w:rsidP="000E2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DBA3B" w14:textId="77777777" w:rsidR="00C16BFB" w:rsidRDefault="00C16BFB" w:rsidP="000E20FB">
      <w:r>
        <w:separator/>
      </w:r>
    </w:p>
  </w:footnote>
  <w:footnote w:type="continuationSeparator" w:id="0">
    <w:p w14:paraId="440582ED" w14:textId="77777777" w:rsidR="00C16BFB" w:rsidRDefault="00C16BFB" w:rsidP="000E20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0FB"/>
    <w:rsid w:val="000157E7"/>
    <w:rsid w:val="00034D01"/>
    <w:rsid w:val="00035033"/>
    <w:rsid w:val="00053D80"/>
    <w:rsid w:val="000544C1"/>
    <w:rsid w:val="00057832"/>
    <w:rsid w:val="00061A3B"/>
    <w:rsid w:val="00071AA7"/>
    <w:rsid w:val="000B4BE2"/>
    <w:rsid w:val="000C383A"/>
    <w:rsid w:val="000E20FB"/>
    <w:rsid w:val="00103F93"/>
    <w:rsid w:val="00110DD0"/>
    <w:rsid w:val="0012602F"/>
    <w:rsid w:val="00136F8C"/>
    <w:rsid w:val="0014181F"/>
    <w:rsid w:val="00141C21"/>
    <w:rsid w:val="00143756"/>
    <w:rsid w:val="001637EC"/>
    <w:rsid w:val="001639E8"/>
    <w:rsid w:val="00222632"/>
    <w:rsid w:val="0022709C"/>
    <w:rsid w:val="00244E33"/>
    <w:rsid w:val="0024594A"/>
    <w:rsid w:val="00283584"/>
    <w:rsid w:val="002937F0"/>
    <w:rsid w:val="00293B7E"/>
    <w:rsid w:val="00293F6B"/>
    <w:rsid w:val="00313032"/>
    <w:rsid w:val="003310FF"/>
    <w:rsid w:val="003A2EB6"/>
    <w:rsid w:val="003A44C8"/>
    <w:rsid w:val="003D7DCE"/>
    <w:rsid w:val="004305A2"/>
    <w:rsid w:val="00497749"/>
    <w:rsid w:val="004D375B"/>
    <w:rsid w:val="004E205F"/>
    <w:rsid w:val="00521EC9"/>
    <w:rsid w:val="005459C7"/>
    <w:rsid w:val="0056488C"/>
    <w:rsid w:val="00583396"/>
    <w:rsid w:val="0059221D"/>
    <w:rsid w:val="005B6367"/>
    <w:rsid w:val="005F1014"/>
    <w:rsid w:val="00607DC2"/>
    <w:rsid w:val="00674ED9"/>
    <w:rsid w:val="006A2D86"/>
    <w:rsid w:val="006A7A2E"/>
    <w:rsid w:val="006E1EE7"/>
    <w:rsid w:val="00744D93"/>
    <w:rsid w:val="00754383"/>
    <w:rsid w:val="00771A22"/>
    <w:rsid w:val="007812E1"/>
    <w:rsid w:val="00792FF6"/>
    <w:rsid w:val="007E126D"/>
    <w:rsid w:val="00827867"/>
    <w:rsid w:val="008A278F"/>
    <w:rsid w:val="008B01B6"/>
    <w:rsid w:val="008B5712"/>
    <w:rsid w:val="008D11DA"/>
    <w:rsid w:val="008D6DAA"/>
    <w:rsid w:val="00932013"/>
    <w:rsid w:val="00937F67"/>
    <w:rsid w:val="009455CD"/>
    <w:rsid w:val="009B1EBF"/>
    <w:rsid w:val="009B4C9E"/>
    <w:rsid w:val="009D01DE"/>
    <w:rsid w:val="009E12E2"/>
    <w:rsid w:val="009E52D1"/>
    <w:rsid w:val="00A000FE"/>
    <w:rsid w:val="00A02033"/>
    <w:rsid w:val="00A622B3"/>
    <w:rsid w:val="00A75AB2"/>
    <w:rsid w:val="00A94326"/>
    <w:rsid w:val="00AF03A4"/>
    <w:rsid w:val="00B01703"/>
    <w:rsid w:val="00B3215C"/>
    <w:rsid w:val="00B55174"/>
    <w:rsid w:val="00B60652"/>
    <w:rsid w:val="00B63137"/>
    <w:rsid w:val="00BD372D"/>
    <w:rsid w:val="00BF5A0E"/>
    <w:rsid w:val="00C05536"/>
    <w:rsid w:val="00C16BFB"/>
    <w:rsid w:val="00C226D7"/>
    <w:rsid w:val="00C37ABD"/>
    <w:rsid w:val="00C723EC"/>
    <w:rsid w:val="00C9247C"/>
    <w:rsid w:val="00CC5370"/>
    <w:rsid w:val="00CE7CCC"/>
    <w:rsid w:val="00D2272F"/>
    <w:rsid w:val="00D313BC"/>
    <w:rsid w:val="00D3224B"/>
    <w:rsid w:val="00D8295A"/>
    <w:rsid w:val="00D87906"/>
    <w:rsid w:val="00DB5877"/>
    <w:rsid w:val="00DC36D6"/>
    <w:rsid w:val="00DD142E"/>
    <w:rsid w:val="00DD468E"/>
    <w:rsid w:val="00E10159"/>
    <w:rsid w:val="00EA56A6"/>
    <w:rsid w:val="00F03D8D"/>
    <w:rsid w:val="00F422C9"/>
    <w:rsid w:val="00F65FA7"/>
    <w:rsid w:val="00FC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51C3C"/>
  <w15:chartTrackingRefBased/>
  <w15:docId w15:val="{4579F26D-75C8-4141-9CCF-8951CCE7F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TH" w:eastAsia="zh-CN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0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20F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E20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20FB"/>
  </w:style>
  <w:style w:type="paragraph" w:styleId="Footer">
    <w:name w:val="footer"/>
    <w:basedOn w:val="Normal"/>
    <w:link w:val="FooterChar"/>
    <w:uiPriority w:val="99"/>
    <w:unhideWhenUsed/>
    <w:rsid w:val="000E20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20FB"/>
  </w:style>
  <w:style w:type="paragraph" w:styleId="Revision">
    <w:name w:val="Revision"/>
    <w:hidden/>
    <w:uiPriority w:val="99"/>
    <w:semiHidden/>
    <w:rsid w:val="00B01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9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ORN SUEBSUYA</dc:creator>
  <cp:keywords/>
  <dc:description/>
  <cp:lastModifiedBy>THANAPORN SUEBSUYA</cp:lastModifiedBy>
  <cp:revision>2</cp:revision>
  <dcterms:created xsi:type="dcterms:W3CDTF">2025-05-29T14:14:00Z</dcterms:created>
  <dcterms:modified xsi:type="dcterms:W3CDTF">2025-05-29T14:14:00Z</dcterms:modified>
</cp:coreProperties>
</file>